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8906156" w:rsidR="00EA3D3C" w:rsidRPr="00994A3D" w:rsidRDefault="00654E8F" w:rsidP="0001436A">
      <w:pPr>
        <w:pStyle w:val="1"/>
      </w:pPr>
      <w:r w:rsidRPr="00994A3D">
        <w:t xml:space="preserve">Supplementary </w:t>
      </w:r>
      <w:r w:rsidR="0093607F" w:rsidRPr="00994A3D">
        <w:t>Table</w:t>
      </w:r>
      <w:r w:rsidR="0093607F">
        <w:rPr>
          <w:rFonts w:eastAsiaTheme="minorEastAsia" w:hint="eastAsia"/>
          <w:lang w:eastAsia="zh-CN"/>
        </w:rPr>
        <w:t xml:space="preserve"> 1</w:t>
      </w:r>
    </w:p>
    <w:p w14:paraId="01CE3309" w14:textId="77777777" w:rsidR="00E41D42" w:rsidRDefault="00E41D42" w:rsidP="00E41D42">
      <w:pPr>
        <w:rPr>
          <w:rFonts w:eastAsia="宋体" w:cs="Times New Roman"/>
          <w:b/>
          <w:bCs/>
          <w:color w:val="1F1F1F"/>
          <w:szCs w:val="24"/>
        </w:rPr>
      </w:pPr>
      <w:r w:rsidRPr="0057303F">
        <w:rPr>
          <w:rFonts w:eastAsia="宋体" w:cs="Times New Roman"/>
          <w:b/>
          <w:bCs/>
          <w:color w:val="1F1F1F"/>
          <w:szCs w:val="24"/>
        </w:rPr>
        <w:t xml:space="preserve">TABLE 1. </w:t>
      </w:r>
      <w:r w:rsidRPr="002C3AB8">
        <w:rPr>
          <w:rFonts w:eastAsia="宋体" w:cs="Times New Roman"/>
          <w:b/>
          <w:bCs/>
          <w:color w:val="1F1F1F"/>
          <w:szCs w:val="24"/>
        </w:rPr>
        <w:t>Variables in the collaborative management model</w:t>
      </w:r>
      <w:r w:rsidRPr="0057303F">
        <w:rPr>
          <w:rFonts w:eastAsia="宋体" w:cs="Times New Roman"/>
          <w:b/>
          <w:bCs/>
          <w:color w:val="1F1F1F"/>
          <w:szCs w:val="24"/>
        </w:rPr>
        <w:t>.</w:t>
      </w:r>
    </w:p>
    <w:p w14:paraId="5E888EF3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A). Statistical table of outcome variables (configuration capabilities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2"/>
        <w:gridCol w:w="2145"/>
        <w:gridCol w:w="1596"/>
        <w:gridCol w:w="1596"/>
        <w:gridCol w:w="1858"/>
      </w:tblGrid>
      <w:tr w:rsidR="00E41D42" w:rsidRPr="00A65360" w14:paraId="0321E24C" w14:textId="77777777" w:rsidTr="00257B31">
        <w:trPr>
          <w:tblHeader/>
        </w:trPr>
        <w:tc>
          <w:tcPr>
            <w:tcW w:w="1320" w:type="pct"/>
            <w:tcBorders>
              <w:top w:val="single" w:sz="6" w:space="0" w:color="8E8E8E"/>
              <w:bottom w:val="nil"/>
            </w:tcBorders>
          </w:tcPr>
          <w:p w14:paraId="37E0E057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1097" w:type="pct"/>
            <w:tcBorders>
              <w:top w:val="single" w:sz="6" w:space="0" w:color="8E8E8E"/>
              <w:bottom w:val="nil"/>
            </w:tcBorders>
          </w:tcPr>
          <w:p w14:paraId="490B2ED7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816" w:type="pct"/>
            <w:tcBorders>
              <w:top w:val="single" w:sz="6" w:space="0" w:color="8E8E8E"/>
              <w:bottom w:val="nil"/>
            </w:tcBorders>
          </w:tcPr>
          <w:p w14:paraId="4D10C1A6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816" w:type="pct"/>
            <w:tcBorders>
              <w:top w:val="single" w:sz="6" w:space="0" w:color="8E8E8E"/>
              <w:bottom w:val="nil"/>
            </w:tcBorders>
          </w:tcPr>
          <w:p w14:paraId="16E1EB74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950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27510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B68DB">
              <w:rPr>
                <w:rFonts w:eastAsia="宋体" w:cs="Times New Roman"/>
                <w:b/>
                <w:bCs/>
                <w:szCs w:val="24"/>
              </w:rPr>
              <w:t>Configuration capabilities</w:t>
            </w:r>
          </w:p>
        </w:tc>
      </w:tr>
      <w:tr w:rsidR="00E41D42" w:rsidRPr="00A65360" w14:paraId="6552BC4D" w14:textId="77777777" w:rsidTr="00257B31">
        <w:trPr>
          <w:tblHeader/>
        </w:trPr>
        <w:tc>
          <w:tcPr>
            <w:tcW w:w="1320" w:type="pct"/>
            <w:tcBorders>
              <w:top w:val="nil"/>
              <w:bottom w:val="single" w:sz="6" w:space="0" w:color="8E8E8E"/>
            </w:tcBorders>
          </w:tcPr>
          <w:p w14:paraId="45F33E46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1097" w:type="pct"/>
            <w:tcBorders>
              <w:top w:val="nil"/>
              <w:bottom w:val="single" w:sz="6" w:space="0" w:color="8E8E8E"/>
            </w:tcBorders>
          </w:tcPr>
          <w:p w14:paraId="1FA8D3E8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Unit cost</w:t>
            </w:r>
          </w:p>
        </w:tc>
        <w:tc>
          <w:tcPr>
            <w:tcW w:w="816" w:type="pct"/>
            <w:tcBorders>
              <w:top w:val="nil"/>
              <w:bottom w:val="single" w:sz="6" w:space="0" w:color="8E8E8E"/>
            </w:tcBorders>
          </w:tcPr>
          <w:p w14:paraId="2AD638E9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Number of beds</w:t>
            </w:r>
          </w:p>
        </w:tc>
        <w:tc>
          <w:tcPr>
            <w:tcW w:w="816" w:type="pct"/>
            <w:tcBorders>
              <w:top w:val="nil"/>
              <w:bottom w:val="single" w:sz="6" w:space="0" w:color="8E8E8E"/>
            </w:tcBorders>
          </w:tcPr>
          <w:p w14:paraId="7751FD0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B68DB">
              <w:rPr>
                <w:rFonts w:eastAsia="宋体" w:cs="Times New Roman"/>
                <w:b/>
                <w:bCs/>
                <w:szCs w:val="24"/>
              </w:rPr>
              <w:t>Number of medical staff</w:t>
            </w:r>
          </w:p>
        </w:tc>
        <w:tc>
          <w:tcPr>
            <w:tcW w:w="950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64490A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2993CBA2" w14:textId="77777777" w:rsidTr="00257B31">
        <w:tc>
          <w:tcPr>
            <w:tcW w:w="1320" w:type="pct"/>
            <w:tcBorders>
              <w:bottom w:val="nil"/>
            </w:tcBorders>
          </w:tcPr>
          <w:p w14:paraId="320ED49A" w14:textId="77777777" w:rsidR="00E41D42" w:rsidRPr="001F3205" w:rsidRDefault="00E41D42" w:rsidP="00257B31">
            <w:r w:rsidRPr="00902C29">
              <w:t>Sixian County</w:t>
            </w:r>
          </w:p>
        </w:tc>
        <w:tc>
          <w:tcPr>
            <w:tcW w:w="1097" w:type="pct"/>
            <w:tcBorders>
              <w:bottom w:val="nil"/>
            </w:tcBorders>
          </w:tcPr>
          <w:p w14:paraId="7DFEF0BB" w14:textId="77777777" w:rsidR="00E41D42" w:rsidRPr="001F3205" w:rsidRDefault="00E41D42" w:rsidP="00257B31">
            <w:r w:rsidRPr="00FA4169">
              <w:t>15.13</w:t>
            </w:r>
          </w:p>
        </w:tc>
        <w:tc>
          <w:tcPr>
            <w:tcW w:w="816" w:type="pct"/>
            <w:tcBorders>
              <w:bottom w:val="nil"/>
            </w:tcBorders>
          </w:tcPr>
          <w:p w14:paraId="38663F81" w14:textId="77777777" w:rsidR="00E41D42" w:rsidRPr="001F3205" w:rsidRDefault="00E41D42" w:rsidP="00257B31">
            <w:r w:rsidRPr="00FA4169">
              <w:t>59</w:t>
            </w:r>
          </w:p>
        </w:tc>
        <w:tc>
          <w:tcPr>
            <w:tcW w:w="816" w:type="pct"/>
            <w:tcBorders>
              <w:bottom w:val="nil"/>
            </w:tcBorders>
          </w:tcPr>
          <w:p w14:paraId="459EFE39" w14:textId="77777777" w:rsidR="00E41D42" w:rsidRPr="001F3205" w:rsidRDefault="00E41D42" w:rsidP="00257B31">
            <w:r w:rsidRPr="00FA4169">
              <w:t>6</w:t>
            </w:r>
          </w:p>
        </w:tc>
        <w:tc>
          <w:tcPr>
            <w:tcW w:w="950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8B99AF" w14:textId="77777777" w:rsidR="00E41D42" w:rsidRPr="001F3205" w:rsidRDefault="00E41D42" w:rsidP="00257B31">
            <w:r w:rsidRPr="00FA4169">
              <w:t>26.71</w:t>
            </w:r>
          </w:p>
        </w:tc>
      </w:tr>
      <w:tr w:rsidR="00E41D42" w:rsidRPr="00A65360" w14:paraId="6BA5A619" w14:textId="77777777" w:rsidTr="00257B31">
        <w:tc>
          <w:tcPr>
            <w:tcW w:w="1320" w:type="pct"/>
          </w:tcPr>
          <w:p w14:paraId="25F7BF79" w14:textId="77777777" w:rsidR="00E41D42" w:rsidRPr="00CB0F2A" w:rsidRDefault="00E41D42" w:rsidP="00257B31">
            <w:r w:rsidRPr="00902C29">
              <w:t>Linshui County</w:t>
            </w:r>
          </w:p>
        </w:tc>
        <w:tc>
          <w:tcPr>
            <w:tcW w:w="1097" w:type="pct"/>
          </w:tcPr>
          <w:p w14:paraId="2C795296" w14:textId="77777777" w:rsidR="00E41D42" w:rsidRPr="00CB0F2A" w:rsidRDefault="00E41D42" w:rsidP="00257B31">
            <w:pPr>
              <w:rPr>
                <w:lang w:eastAsia="zh-CN"/>
              </w:rPr>
            </w:pPr>
            <w:r w:rsidRPr="00FA4169">
              <w:t>15.8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816" w:type="pct"/>
          </w:tcPr>
          <w:p w14:paraId="4561FEDC" w14:textId="77777777" w:rsidR="00E41D42" w:rsidRPr="00CB0F2A" w:rsidRDefault="00E41D42" w:rsidP="00257B31">
            <w:pPr>
              <w:rPr>
                <w:lang w:eastAsia="zh-CN"/>
              </w:rPr>
            </w:pPr>
            <w:r w:rsidRPr="00FA4169">
              <w:t>49</w:t>
            </w:r>
          </w:p>
        </w:tc>
        <w:tc>
          <w:tcPr>
            <w:tcW w:w="816" w:type="pct"/>
          </w:tcPr>
          <w:p w14:paraId="5B7B2ADE" w14:textId="77777777" w:rsidR="00E41D42" w:rsidRPr="00CB0F2A" w:rsidRDefault="00E41D42" w:rsidP="00257B31">
            <w:r w:rsidRPr="00FA4169">
              <w:t>49</w:t>
            </w:r>
          </w:p>
        </w:tc>
        <w:tc>
          <w:tcPr>
            <w:tcW w:w="950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286489" w14:textId="77777777" w:rsidR="00E41D42" w:rsidRPr="00CB0F2A" w:rsidRDefault="00E41D42" w:rsidP="00257B31">
            <w:pPr>
              <w:rPr>
                <w:lang w:eastAsia="zh-CN"/>
              </w:rPr>
            </w:pPr>
            <w:r w:rsidRPr="00FA4169">
              <w:t>37.9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E41D42" w:rsidRPr="00A65360" w14:paraId="7D75FBDF" w14:textId="77777777" w:rsidTr="00257B31">
        <w:tc>
          <w:tcPr>
            <w:tcW w:w="1320" w:type="pct"/>
          </w:tcPr>
          <w:p w14:paraId="4CE1EE1D" w14:textId="77777777" w:rsidR="00E41D42" w:rsidRPr="00CB0F2A" w:rsidRDefault="00E41D42" w:rsidP="00257B31">
            <w:r w:rsidRPr="00902C29">
              <w:t>Jiutai District</w:t>
            </w:r>
          </w:p>
        </w:tc>
        <w:tc>
          <w:tcPr>
            <w:tcW w:w="1097" w:type="pct"/>
          </w:tcPr>
          <w:p w14:paraId="1278B112" w14:textId="77777777" w:rsidR="00E41D42" w:rsidRPr="00CB0F2A" w:rsidRDefault="00E41D42" w:rsidP="00257B31">
            <w:pPr>
              <w:rPr>
                <w:lang w:eastAsia="zh-CN"/>
              </w:rPr>
            </w:pPr>
            <w:r w:rsidRPr="00FA4169">
              <w:t>14.1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816" w:type="pct"/>
          </w:tcPr>
          <w:p w14:paraId="3B2DAD8C" w14:textId="77777777" w:rsidR="00E41D42" w:rsidRPr="00CB0F2A" w:rsidRDefault="00E41D42" w:rsidP="00257B31">
            <w:pPr>
              <w:rPr>
                <w:lang w:eastAsia="zh-CN"/>
              </w:rPr>
            </w:pPr>
            <w:r w:rsidRPr="00FA4169">
              <w:t>55</w:t>
            </w:r>
          </w:p>
        </w:tc>
        <w:tc>
          <w:tcPr>
            <w:tcW w:w="816" w:type="pct"/>
          </w:tcPr>
          <w:p w14:paraId="62679B90" w14:textId="77777777" w:rsidR="00E41D42" w:rsidRPr="00CB0F2A" w:rsidRDefault="00E41D42" w:rsidP="00257B31">
            <w:r w:rsidRPr="00FA4169">
              <w:t>55</w:t>
            </w:r>
          </w:p>
        </w:tc>
        <w:tc>
          <w:tcPr>
            <w:tcW w:w="950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C7DCFF" w14:textId="77777777" w:rsidR="00E41D42" w:rsidRPr="00A65360" w:rsidRDefault="00E41D42" w:rsidP="00257B31">
            <w:pPr>
              <w:rPr>
                <w:rFonts w:cs="Times New Roman"/>
                <w:szCs w:val="24"/>
              </w:rPr>
            </w:pPr>
            <w:r w:rsidRPr="00FA4169">
              <w:t>41.39</w:t>
            </w:r>
          </w:p>
        </w:tc>
      </w:tr>
    </w:tbl>
    <w:p w14:paraId="324CA707" w14:textId="77777777" w:rsidR="00E41D42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t xml:space="preserve">Remarks: </w:t>
      </w:r>
      <w:r w:rsidRPr="002B68DB">
        <w:rPr>
          <w:lang w:eastAsia="zh-CN"/>
        </w:rPr>
        <w:t>Unit cost: Public health unit cost, statistical unit (yuan); Number of beds: Number of hospital beds per thousand people, statistical unit (percentage * 10,000); Number of medical staff: Number of medical staff per thousand people, statistical unit (percentage * 1,000)</w:t>
      </w:r>
      <w:r w:rsidRPr="00897BE8">
        <w:rPr>
          <w:lang w:eastAsia="zh-CN"/>
        </w:rPr>
        <w:t>.</w:t>
      </w:r>
    </w:p>
    <w:p w14:paraId="41B08BB0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B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). Statistical table of </w:t>
      </w:r>
      <w:r w:rsidRPr="00FC2D2B">
        <w:rPr>
          <w:rFonts w:eastAsia="宋体" w:cs="Times New Roman"/>
          <w:b/>
          <w:bCs/>
          <w:color w:val="1F1F1F"/>
          <w:szCs w:val="24"/>
        </w:rPr>
        <w:t>conditional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 variables (configuration capabilities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859"/>
        <w:gridCol w:w="859"/>
        <w:gridCol w:w="858"/>
        <w:gridCol w:w="860"/>
        <w:gridCol w:w="858"/>
        <w:gridCol w:w="858"/>
        <w:gridCol w:w="860"/>
        <w:gridCol w:w="858"/>
        <w:gridCol w:w="860"/>
        <w:gridCol w:w="853"/>
      </w:tblGrid>
      <w:tr w:rsidR="00E41D42" w:rsidRPr="00A65360" w14:paraId="61797DA9" w14:textId="77777777" w:rsidTr="00257B31">
        <w:trPr>
          <w:tblHeader/>
        </w:trPr>
        <w:tc>
          <w:tcPr>
            <w:tcW w:w="610" w:type="pct"/>
            <w:tcBorders>
              <w:top w:val="single" w:sz="6" w:space="0" w:color="8E8E8E"/>
              <w:bottom w:val="nil"/>
            </w:tcBorders>
          </w:tcPr>
          <w:p w14:paraId="2CEBB81B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3953" w:type="pct"/>
            <w:gridSpan w:val="9"/>
            <w:tcBorders>
              <w:top w:val="single" w:sz="6" w:space="0" w:color="8E8E8E"/>
              <w:bottom w:val="nil"/>
            </w:tcBorders>
          </w:tcPr>
          <w:p w14:paraId="6A029D20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437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2D31C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C</w:t>
            </w:r>
          </w:p>
        </w:tc>
      </w:tr>
      <w:tr w:rsidR="00E41D42" w:rsidRPr="00A65360" w14:paraId="690DD585" w14:textId="77777777" w:rsidTr="00257B31">
        <w:trPr>
          <w:tblHeader/>
        </w:trPr>
        <w:tc>
          <w:tcPr>
            <w:tcW w:w="610" w:type="pct"/>
            <w:tcBorders>
              <w:top w:val="nil"/>
              <w:bottom w:val="single" w:sz="6" w:space="0" w:color="8E8E8E"/>
            </w:tcBorders>
          </w:tcPr>
          <w:p w14:paraId="0CD6A7D9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21F1DA8B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7B5304">
              <w:t>TP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5659CE80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7B5304">
              <w:t>PAS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4E53F3B1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7B5304">
              <w:t>PD</w:t>
            </w:r>
          </w:p>
        </w:tc>
        <w:tc>
          <w:tcPr>
            <w:tcW w:w="440" w:type="pct"/>
            <w:tcBorders>
              <w:top w:val="nil"/>
              <w:bottom w:val="single" w:sz="6" w:space="0" w:color="8E8E8E"/>
            </w:tcBorders>
          </w:tcPr>
          <w:p w14:paraId="05B8BC6C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7B5304">
              <w:t>Edu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1B213D06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7B5304">
              <w:t>CT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652ED516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BE72AB">
              <w:t>Spo</w:t>
            </w:r>
          </w:p>
        </w:tc>
        <w:tc>
          <w:tcPr>
            <w:tcW w:w="440" w:type="pct"/>
            <w:tcBorders>
              <w:top w:val="nil"/>
              <w:bottom w:val="single" w:sz="6" w:space="0" w:color="8E8E8E"/>
            </w:tcBorders>
          </w:tcPr>
          <w:p w14:paraId="50B198E3" w14:textId="77777777" w:rsidR="00E41D42" w:rsidRPr="002C3AB8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BE72AB">
              <w:t>E1</w:t>
            </w:r>
          </w:p>
        </w:tc>
        <w:tc>
          <w:tcPr>
            <w:tcW w:w="439" w:type="pct"/>
            <w:tcBorders>
              <w:top w:val="nil"/>
              <w:bottom w:val="single" w:sz="6" w:space="0" w:color="8E8E8E"/>
            </w:tcBorders>
          </w:tcPr>
          <w:p w14:paraId="48432BE2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BE72AB">
              <w:t>E2</w:t>
            </w:r>
          </w:p>
        </w:tc>
        <w:tc>
          <w:tcPr>
            <w:tcW w:w="440" w:type="pct"/>
            <w:tcBorders>
              <w:top w:val="nil"/>
              <w:bottom w:val="single" w:sz="6" w:space="0" w:color="8E8E8E"/>
            </w:tcBorders>
          </w:tcPr>
          <w:p w14:paraId="53F75AC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BE72AB">
              <w:t>Env</w:t>
            </w:r>
          </w:p>
        </w:tc>
        <w:tc>
          <w:tcPr>
            <w:tcW w:w="437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61C6A0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7D3E94A7" w14:textId="77777777" w:rsidTr="00257B31">
        <w:tc>
          <w:tcPr>
            <w:tcW w:w="610" w:type="pct"/>
            <w:tcBorders>
              <w:bottom w:val="nil"/>
            </w:tcBorders>
          </w:tcPr>
          <w:p w14:paraId="52C530A6" w14:textId="77777777" w:rsidR="00E41D42" w:rsidRPr="001F3205" w:rsidRDefault="00E41D42" w:rsidP="00257B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C</w:t>
            </w:r>
          </w:p>
        </w:tc>
        <w:tc>
          <w:tcPr>
            <w:tcW w:w="439" w:type="pct"/>
            <w:tcBorders>
              <w:bottom w:val="nil"/>
            </w:tcBorders>
          </w:tcPr>
          <w:p w14:paraId="71E82845" w14:textId="77777777" w:rsidR="00E41D42" w:rsidRPr="001F3205" w:rsidRDefault="00E41D42" w:rsidP="00257B31">
            <w:r w:rsidRPr="000D28BB">
              <w:t xml:space="preserve">76.33 </w:t>
            </w:r>
          </w:p>
        </w:tc>
        <w:tc>
          <w:tcPr>
            <w:tcW w:w="439" w:type="pct"/>
            <w:tcBorders>
              <w:bottom w:val="nil"/>
            </w:tcBorders>
          </w:tcPr>
          <w:p w14:paraId="725DC258" w14:textId="77777777" w:rsidR="00E41D42" w:rsidRPr="00FA4169" w:rsidRDefault="00E41D42" w:rsidP="00257B31">
            <w:r w:rsidRPr="000D28BB">
              <w:t xml:space="preserve">58.10 </w:t>
            </w:r>
          </w:p>
        </w:tc>
        <w:tc>
          <w:tcPr>
            <w:tcW w:w="439" w:type="pct"/>
            <w:tcBorders>
              <w:bottom w:val="nil"/>
            </w:tcBorders>
          </w:tcPr>
          <w:p w14:paraId="11F59DBC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41.1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40" w:type="pct"/>
            <w:tcBorders>
              <w:bottom w:val="nil"/>
            </w:tcBorders>
          </w:tcPr>
          <w:p w14:paraId="16B10134" w14:textId="77777777" w:rsidR="00E41D42" w:rsidRPr="00FA4169" w:rsidRDefault="00E41D42" w:rsidP="00257B31">
            <w:r w:rsidRPr="000D28BB">
              <w:t xml:space="preserve">24.20 </w:t>
            </w:r>
          </w:p>
        </w:tc>
        <w:tc>
          <w:tcPr>
            <w:tcW w:w="439" w:type="pct"/>
            <w:tcBorders>
              <w:bottom w:val="nil"/>
            </w:tcBorders>
          </w:tcPr>
          <w:p w14:paraId="1F87DB72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63.2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39" w:type="pct"/>
            <w:tcBorders>
              <w:bottom w:val="nil"/>
            </w:tcBorders>
          </w:tcPr>
          <w:p w14:paraId="39FA56B1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7.6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40" w:type="pct"/>
            <w:tcBorders>
              <w:bottom w:val="nil"/>
            </w:tcBorders>
          </w:tcPr>
          <w:p w14:paraId="53DC9991" w14:textId="77777777" w:rsidR="00E41D42" w:rsidRPr="00FA4169" w:rsidRDefault="00E41D42" w:rsidP="00257B31">
            <w:r w:rsidRPr="000D28BB">
              <w:t>89.28</w:t>
            </w:r>
          </w:p>
        </w:tc>
        <w:tc>
          <w:tcPr>
            <w:tcW w:w="439" w:type="pct"/>
            <w:tcBorders>
              <w:bottom w:val="nil"/>
            </w:tcBorders>
          </w:tcPr>
          <w:p w14:paraId="50FC44A3" w14:textId="77777777" w:rsidR="00E41D42" w:rsidRPr="001F3205" w:rsidRDefault="00E41D42" w:rsidP="00257B31">
            <w:r w:rsidRPr="000D28BB">
              <w:t>293.24</w:t>
            </w:r>
          </w:p>
        </w:tc>
        <w:tc>
          <w:tcPr>
            <w:tcW w:w="440" w:type="pct"/>
            <w:tcBorders>
              <w:bottom w:val="nil"/>
            </w:tcBorders>
          </w:tcPr>
          <w:p w14:paraId="78E20FCE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80</w:t>
            </w:r>
            <w:r>
              <w:rPr>
                <w:rFonts w:hint="eastAsia"/>
                <w:lang w:eastAsia="zh-CN"/>
              </w:rPr>
              <w:t>.00</w:t>
            </w:r>
          </w:p>
        </w:tc>
        <w:tc>
          <w:tcPr>
            <w:tcW w:w="437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8555F0" w14:textId="77777777" w:rsidR="00E41D42" w:rsidRPr="001F3205" w:rsidRDefault="00E41D42" w:rsidP="00257B31">
            <w:r w:rsidRPr="000D28BB">
              <w:t>81.45</w:t>
            </w:r>
          </w:p>
        </w:tc>
      </w:tr>
      <w:tr w:rsidR="00E41D42" w:rsidRPr="00A65360" w14:paraId="7D41EE7A" w14:textId="77777777" w:rsidTr="00257B31">
        <w:tc>
          <w:tcPr>
            <w:tcW w:w="610" w:type="pct"/>
          </w:tcPr>
          <w:p w14:paraId="64D9BAE9" w14:textId="77777777" w:rsidR="00E41D42" w:rsidRPr="00CB0F2A" w:rsidRDefault="00E41D42" w:rsidP="00257B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C</w:t>
            </w:r>
          </w:p>
        </w:tc>
        <w:tc>
          <w:tcPr>
            <w:tcW w:w="439" w:type="pct"/>
          </w:tcPr>
          <w:p w14:paraId="0FE45A62" w14:textId="77777777" w:rsidR="00E41D42" w:rsidRPr="00CB0F2A" w:rsidRDefault="00E41D42" w:rsidP="00257B31">
            <w:r w:rsidRPr="000D28BB">
              <w:t xml:space="preserve">70.75 </w:t>
            </w:r>
          </w:p>
        </w:tc>
        <w:tc>
          <w:tcPr>
            <w:tcW w:w="439" w:type="pct"/>
          </w:tcPr>
          <w:p w14:paraId="466C1DFE" w14:textId="77777777" w:rsidR="00E41D42" w:rsidRPr="00FA4169" w:rsidRDefault="00E41D42" w:rsidP="00257B31">
            <w:r w:rsidRPr="000D28BB">
              <w:t xml:space="preserve">57.94 </w:t>
            </w:r>
          </w:p>
        </w:tc>
        <w:tc>
          <w:tcPr>
            <w:tcW w:w="439" w:type="pct"/>
          </w:tcPr>
          <w:p w14:paraId="3CC7828C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37.1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40" w:type="pct"/>
          </w:tcPr>
          <w:p w14:paraId="4CE81691" w14:textId="77777777" w:rsidR="00E41D42" w:rsidRPr="00FA4169" w:rsidRDefault="00E41D42" w:rsidP="00257B31">
            <w:r w:rsidRPr="000D28BB">
              <w:t xml:space="preserve">19.39 </w:t>
            </w:r>
          </w:p>
        </w:tc>
        <w:tc>
          <w:tcPr>
            <w:tcW w:w="439" w:type="pct"/>
          </w:tcPr>
          <w:p w14:paraId="7EB68D1E" w14:textId="77777777" w:rsidR="00E41D42" w:rsidRPr="00FA4169" w:rsidRDefault="00E41D42" w:rsidP="00257B31">
            <w:pPr>
              <w:rPr>
                <w:lang w:eastAsia="zh-CN"/>
              </w:rPr>
            </w:pPr>
            <w:r w:rsidRPr="000D28BB">
              <w:t>33.6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39" w:type="pct"/>
          </w:tcPr>
          <w:p w14:paraId="3C50ACF0" w14:textId="77777777" w:rsidR="00E41D42" w:rsidRPr="00FA4169" w:rsidRDefault="00E41D42" w:rsidP="00257B31">
            <w:r w:rsidRPr="000D28BB">
              <w:t>23.46</w:t>
            </w:r>
          </w:p>
        </w:tc>
        <w:tc>
          <w:tcPr>
            <w:tcW w:w="440" w:type="pct"/>
          </w:tcPr>
          <w:p w14:paraId="7E074288" w14:textId="77777777" w:rsidR="00E41D42" w:rsidRPr="00FA4169" w:rsidRDefault="00E41D42" w:rsidP="00257B31">
            <w:r w:rsidRPr="000D28BB">
              <w:t>78.82</w:t>
            </w:r>
          </w:p>
        </w:tc>
        <w:tc>
          <w:tcPr>
            <w:tcW w:w="439" w:type="pct"/>
          </w:tcPr>
          <w:p w14:paraId="77906951" w14:textId="77777777" w:rsidR="00E41D42" w:rsidRPr="00CB0F2A" w:rsidRDefault="00E41D42" w:rsidP="00257B31">
            <w:r w:rsidRPr="000D28BB">
              <w:t>267.4</w:t>
            </w:r>
          </w:p>
        </w:tc>
        <w:tc>
          <w:tcPr>
            <w:tcW w:w="440" w:type="pct"/>
          </w:tcPr>
          <w:p w14:paraId="7A2549D3" w14:textId="77777777" w:rsidR="00E41D42" w:rsidRPr="00FA4169" w:rsidRDefault="00E41D42" w:rsidP="00257B31">
            <w:r w:rsidRPr="000D28BB">
              <w:t>92.88</w:t>
            </w:r>
          </w:p>
        </w:tc>
        <w:tc>
          <w:tcPr>
            <w:tcW w:w="437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8E182B" w14:textId="77777777" w:rsidR="00E41D42" w:rsidRPr="00CB0F2A" w:rsidRDefault="00E41D42" w:rsidP="00257B31">
            <w:pPr>
              <w:rPr>
                <w:lang w:eastAsia="zh-CN"/>
              </w:rPr>
            </w:pPr>
            <w:r w:rsidRPr="000D28BB">
              <w:t>75.71</w:t>
            </w:r>
          </w:p>
        </w:tc>
      </w:tr>
      <w:tr w:rsidR="00E41D42" w:rsidRPr="00A65360" w14:paraId="6382E2E5" w14:textId="77777777" w:rsidTr="00257B31">
        <w:tc>
          <w:tcPr>
            <w:tcW w:w="610" w:type="pct"/>
          </w:tcPr>
          <w:p w14:paraId="6566BBC0" w14:textId="77777777" w:rsidR="00E41D42" w:rsidRPr="00CB0F2A" w:rsidRDefault="00E41D42" w:rsidP="00257B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D</w:t>
            </w:r>
          </w:p>
        </w:tc>
        <w:tc>
          <w:tcPr>
            <w:tcW w:w="439" w:type="pct"/>
          </w:tcPr>
          <w:p w14:paraId="313D914A" w14:textId="77777777" w:rsidR="00E41D42" w:rsidRPr="00CB0F2A" w:rsidRDefault="00E41D42" w:rsidP="00257B31">
            <w:r w:rsidRPr="009B43E7">
              <w:t xml:space="preserve">56.99 </w:t>
            </w:r>
          </w:p>
        </w:tc>
        <w:tc>
          <w:tcPr>
            <w:tcW w:w="439" w:type="pct"/>
          </w:tcPr>
          <w:p w14:paraId="21FB83E0" w14:textId="77777777" w:rsidR="00E41D42" w:rsidRPr="00FA4169" w:rsidRDefault="00E41D42" w:rsidP="00257B31">
            <w:r w:rsidRPr="009B43E7">
              <w:t xml:space="preserve">64.60 </w:t>
            </w:r>
          </w:p>
        </w:tc>
        <w:tc>
          <w:tcPr>
            <w:tcW w:w="439" w:type="pct"/>
          </w:tcPr>
          <w:p w14:paraId="48FEE07F" w14:textId="77777777" w:rsidR="00E41D42" w:rsidRPr="00FA4169" w:rsidRDefault="00E41D42" w:rsidP="00257B31">
            <w:pPr>
              <w:rPr>
                <w:lang w:eastAsia="zh-CN"/>
              </w:rPr>
            </w:pPr>
            <w:r w:rsidRPr="009B43E7">
              <w:t>16.9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40" w:type="pct"/>
          </w:tcPr>
          <w:p w14:paraId="74F743D9" w14:textId="77777777" w:rsidR="00E41D42" w:rsidRPr="00FA4169" w:rsidRDefault="00E41D42" w:rsidP="00257B31">
            <w:r w:rsidRPr="009B43E7">
              <w:t xml:space="preserve">11.34 </w:t>
            </w:r>
          </w:p>
        </w:tc>
        <w:tc>
          <w:tcPr>
            <w:tcW w:w="439" w:type="pct"/>
          </w:tcPr>
          <w:p w14:paraId="4CF2C242" w14:textId="77777777" w:rsidR="00E41D42" w:rsidRPr="00FA4169" w:rsidRDefault="00E41D42" w:rsidP="00257B31">
            <w:pPr>
              <w:rPr>
                <w:lang w:eastAsia="zh-CN"/>
              </w:rPr>
            </w:pPr>
            <w:r w:rsidRPr="009B43E7">
              <w:t>53.7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39" w:type="pct"/>
          </w:tcPr>
          <w:p w14:paraId="18134382" w14:textId="77777777" w:rsidR="00E41D42" w:rsidRPr="00FA4169" w:rsidRDefault="00E41D42" w:rsidP="00257B31">
            <w:r w:rsidRPr="009B43E7">
              <w:t>63.51</w:t>
            </w:r>
          </w:p>
        </w:tc>
        <w:tc>
          <w:tcPr>
            <w:tcW w:w="440" w:type="pct"/>
          </w:tcPr>
          <w:p w14:paraId="36118A6C" w14:textId="77777777" w:rsidR="00E41D42" w:rsidRPr="00FA4169" w:rsidRDefault="00E41D42" w:rsidP="00257B31">
            <w:r w:rsidRPr="009B43E7">
              <w:t>105.88</w:t>
            </w:r>
          </w:p>
        </w:tc>
        <w:tc>
          <w:tcPr>
            <w:tcW w:w="439" w:type="pct"/>
          </w:tcPr>
          <w:p w14:paraId="59F833EA" w14:textId="77777777" w:rsidR="00E41D42" w:rsidRPr="00CB0F2A" w:rsidRDefault="00E41D42" w:rsidP="00257B31">
            <w:r w:rsidRPr="009B43E7">
              <w:t>243.5</w:t>
            </w:r>
          </w:p>
        </w:tc>
        <w:tc>
          <w:tcPr>
            <w:tcW w:w="440" w:type="pct"/>
          </w:tcPr>
          <w:p w14:paraId="21EC7A51" w14:textId="77777777" w:rsidR="00E41D42" w:rsidRPr="00FA4169" w:rsidRDefault="00E41D42" w:rsidP="00257B31">
            <w:r w:rsidRPr="009B43E7">
              <w:t>86.03</w:t>
            </w:r>
          </w:p>
        </w:tc>
        <w:tc>
          <w:tcPr>
            <w:tcW w:w="437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1D34E5" w14:textId="77777777" w:rsidR="00E41D42" w:rsidRPr="00A65360" w:rsidRDefault="00E41D42" w:rsidP="00257B31">
            <w:pPr>
              <w:rPr>
                <w:rFonts w:cs="Times New Roman"/>
                <w:szCs w:val="24"/>
              </w:rPr>
            </w:pPr>
            <w:r w:rsidRPr="009B43E7">
              <w:t>78.05</w:t>
            </w:r>
          </w:p>
        </w:tc>
      </w:tr>
    </w:tbl>
    <w:p w14:paraId="2F4763C1" w14:textId="77777777" w:rsidR="00E41D42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lastRenderedPageBreak/>
        <w:t xml:space="preserve">Remarks: </w:t>
      </w:r>
      <w:r w:rsidRPr="00EC6734">
        <w:rPr>
          <w:lang w:eastAsia="zh-CN"/>
        </w:rPr>
        <w:t>SC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Sixian County;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LC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Linshui County;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JD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Jiutai District; CC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Configuration capabilities;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TP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Total population, in ten thousand; PAS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population age structure, proportion of population aged 15–59 and above; PD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population density, number of people per square kilometers/10; Edu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Education, primary education population structure, proportion of population aged 14 and under; CT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Culture and Technology, number of patent grants, 2023 quantity/10; Spo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Sports, annual number of people participating in sports, 2023 participation rate percentage; E1,Economy (administrative cost per unit), RMB 100/person; E2,Economy (GDP), GDP (Gross Domestic Product), RMB 100 million; Env,</w:t>
      </w:r>
      <w:r>
        <w:rPr>
          <w:rFonts w:hint="eastAsia"/>
          <w:lang w:eastAsia="zh-CN"/>
        </w:rPr>
        <w:t xml:space="preserve"> </w:t>
      </w:r>
      <w:r w:rsidRPr="00EC6734">
        <w:rPr>
          <w:lang w:eastAsia="zh-CN"/>
        </w:rPr>
        <w:t>Environment, number of days with good air quality in 2023/365*100</w:t>
      </w:r>
      <w:r w:rsidRPr="00897BE8">
        <w:rPr>
          <w:lang w:eastAsia="zh-CN"/>
        </w:rPr>
        <w:t>.</w:t>
      </w:r>
    </w:p>
    <w:p w14:paraId="60CAA08E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). Statistical table of 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FC2D2B">
        <w:rPr>
          <w:rFonts w:eastAsia="宋体" w:cs="Times New Roman"/>
          <w:b/>
          <w:bCs/>
          <w:color w:val="1F1F1F"/>
          <w:szCs w:val="24"/>
        </w:rPr>
        <w:t>onditional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 variables 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i</w:t>
      </w:r>
      <w:r w:rsidRPr="00865017">
        <w:rPr>
          <w:rFonts w:eastAsia="宋体" w:cs="Times New Roman"/>
          <w:b/>
          <w:bCs/>
          <w:color w:val="1F1F1F"/>
          <w:szCs w:val="24"/>
        </w:rPr>
        <w:t>nsight capability</w:t>
      </w:r>
      <w:r w:rsidRPr="002C3AB8">
        <w:rPr>
          <w:rFonts w:eastAsia="宋体" w:cs="Times New Roman"/>
          <w:b/>
          <w:bCs/>
          <w:color w:val="1F1F1F"/>
          <w:szCs w:val="24"/>
        </w:rPr>
        <w:t>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490"/>
        <w:gridCol w:w="1492"/>
        <w:gridCol w:w="1492"/>
        <w:gridCol w:w="1492"/>
        <w:gridCol w:w="1594"/>
      </w:tblGrid>
      <w:tr w:rsidR="00E41D42" w:rsidRPr="00A65360" w14:paraId="4BF847C5" w14:textId="77777777" w:rsidTr="00257B31">
        <w:trPr>
          <w:tblHeader/>
        </w:trPr>
        <w:tc>
          <w:tcPr>
            <w:tcW w:w="1134" w:type="pct"/>
            <w:tcBorders>
              <w:top w:val="single" w:sz="6" w:space="0" w:color="8E8E8E"/>
              <w:bottom w:val="nil"/>
            </w:tcBorders>
          </w:tcPr>
          <w:p w14:paraId="587E3F5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762" w:type="pct"/>
            <w:tcBorders>
              <w:top w:val="single" w:sz="6" w:space="0" w:color="8E8E8E"/>
              <w:bottom w:val="nil"/>
            </w:tcBorders>
          </w:tcPr>
          <w:p w14:paraId="7E5047E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68E2CF84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603FE520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0E45E53A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815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7AB6D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IC</w:t>
            </w:r>
          </w:p>
        </w:tc>
      </w:tr>
      <w:tr w:rsidR="00E41D42" w:rsidRPr="00A65360" w14:paraId="45100E70" w14:textId="77777777" w:rsidTr="00257B31">
        <w:trPr>
          <w:tblHeader/>
        </w:trPr>
        <w:tc>
          <w:tcPr>
            <w:tcW w:w="1134" w:type="pct"/>
            <w:tcBorders>
              <w:top w:val="nil"/>
              <w:bottom w:val="single" w:sz="6" w:space="0" w:color="8E8E8E"/>
            </w:tcBorders>
          </w:tcPr>
          <w:p w14:paraId="0EE61BDF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762" w:type="pct"/>
            <w:tcBorders>
              <w:top w:val="nil"/>
              <w:bottom w:val="single" w:sz="6" w:space="0" w:color="8E8E8E"/>
            </w:tcBorders>
          </w:tcPr>
          <w:p w14:paraId="2CC8028B" w14:textId="77777777" w:rsidR="00E41D42" w:rsidRPr="00865017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865017">
              <w:rPr>
                <w:b/>
                <w:bCs/>
              </w:rPr>
              <w:t>I</w:t>
            </w:r>
            <w:r w:rsidRPr="00865017">
              <w:rPr>
                <w:rFonts w:hint="eastAsia"/>
                <w:b/>
                <w:bCs/>
                <w:lang w:eastAsia="zh-CN"/>
              </w:rPr>
              <w:t>HS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101661BF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B67FF6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MI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45B0884B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B67FF6">
              <w:rPr>
                <w:b/>
                <w:bCs/>
              </w:rPr>
              <w:t>E</w:t>
            </w:r>
            <w:r w:rsidRPr="00B67FF6">
              <w:rPr>
                <w:rFonts w:hint="eastAsia"/>
                <w:b/>
                <w:bCs/>
                <w:lang w:eastAsia="zh-CN"/>
              </w:rPr>
              <w:t>WN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20699005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B67FF6">
              <w:rPr>
                <w:b/>
                <w:bCs/>
              </w:rPr>
              <w:t>M</w:t>
            </w:r>
            <w:r w:rsidRPr="00B67FF6">
              <w:rPr>
                <w:rFonts w:hint="eastAsia"/>
                <w:b/>
                <w:bCs/>
                <w:lang w:eastAsia="zh-CN"/>
              </w:rPr>
              <w:t>T</w:t>
            </w:r>
          </w:p>
        </w:tc>
        <w:tc>
          <w:tcPr>
            <w:tcW w:w="815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C6E371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7992F5DC" w14:textId="77777777" w:rsidTr="00257B31">
        <w:tc>
          <w:tcPr>
            <w:tcW w:w="1134" w:type="pct"/>
            <w:tcBorders>
              <w:bottom w:val="nil"/>
            </w:tcBorders>
          </w:tcPr>
          <w:p w14:paraId="1406B4DC" w14:textId="77777777" w:rsidR="00E41D42" w:rsidRPr="001F3205" w:rsidRDefault="00E41D42" w:rsidP="00257B31">
            <w:r w:rsidRPr="00902C29">
              <w:t>Sixian County</w:t>
            </w:r>
          </w:p>
        </w:tc>
        <w:tc>
          <w:tcPr>
            <w:tcW w:w="762" w:type="pct"/>
            <w:tcBorders>
              <w:bottom w:val="nil"/>
            </w:tcBorders>
          </w:tcPr>
          <w:p w14:paraId="60550B0D" w14:textId="77777777" w:rsidR="00E41D42" w:rsidRPr="001F3205" w:rsidRDefault="00E41D42" w:rsidP="00257B31">
            <w:r w:rsidRPr="00122ACA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3995D53A" w14:textId="77777777" w:rsidR="00E41D42" w:rsidRPr="001F3205" w:rsidRDefault="00E41D42" w:rsidP="00257B31">
            <w:r w:rsidRPr="00122ACA">
              <w:t>0</w:t>
            </w:r>
          </w:p>
        </w:tc>
        <w:tc>
          <w:tcPr>
            <w:tcW w:w="763" w:type="pct"/>
            <w:tcBorders>
              <w:bottom w:val="nil"/>
            </w:tcBorders>
          </w:tcPr>
          <w:p w14:paraId="4421F44D" w14:textId="77777777" w:rsidR="00E41D42" w:rsidRPr="00FA4169" w:rsidRDefault="00E41D42" w:rsidP="00257B31">
            <w:r w:rsidRPr="00122ACA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65A60CD4" w14:textId="77777777" w:rsidR="00E41D42" w:rsidRPr="001F3205" w:rsidRDefault="00E41D42" w:rsidP="00257B31">
            <w:r w:rsidRPr="00122ACA">
              <w:t>25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471F92" w14:textId="77777777" w:rsidR="00E41D42" w:rsidRPr="001F3205" w:rsidRDefault="00E41D42" w:rsidP="00257B31">
            <w:r w:rsidRPr="00122ACA">
              <w:t>22.5</w:t>
            </w:r>
          </w:p>
        </w:tc>
      </w:tr>
      <w:tr w:rsidR="00E41D42" w:rsidRPr="00A65360" w14:paraId="7FF9B5C1" w14:textId="77777777" w:rsidTr="00257B31">
        <w:tc>
          <w:tcPr>
            <w:tcW w:w="1134" w:type="pct"/>
          </w:tcPr>
          <w:p w14:paraId="15EEE040" w14:textId="77777777" w:rsidR="00E41D42" w:rsidRPr="00CB0F2A" w:rsidRDefault="00E41D42" w:rsidP="00257B31">
            <w:r w:rsidRPr="00902C29">
              <w:t>Linshui County</w:t>
            </w:r>
          </w:p>
        </w:tc>
        <w:tc>
          <w:tcPr>
            <w:tcW w:w="762" w:type="pct"/>
          </w:tcPr>
          <w:p w14:paraId="081DBD50" w14:textId="77777777" w:rsidR="00E41D42" w:rsidRPr="00CB0F2A" w:rsidRDefault="00E41D42" w:rsidP="00257B31">
            <w:pPr>
              <w:rPr>
                <w:lang w:eastAsia="zh-CN"/>
              </w:rPr>
            </w:pPr>
            <w:r w:rsidRPr="00122ACA">
              <w:t>25</w:t>
            </w:r>
          </w:p>
        </w:tc>
        <w:tc>
          <w:tcPr>
            <w:tcW w:w="763" w:type="pct"/>
          </w:tcPr>
          <w:p w14:paraId="77F4532B" w14:textId="77777777" w:rsidR="00E41D42" w:rsidRPr="00CB0F2A" w:rsidRDefault="00E41D42" w:rsidP="00257B31">
            <w:pPr>
              <w:rPr>
                <w:lang w:eastAsia="zh-CN"/>
              </w:rPr>
            </w:pPr>
            <w:r w:rsidRPr="00122ACA">
              <w:t>25</w:t>
            </w:r>
          </w:p>
        </w:tc>
        <w:tc>
          <w:tcPr>
            <w:tcW w:w="763" w:type="pct"/>
          </w:tcPr>
          <w:p w14:paraId="73277FCB" w14:textId="77777777" w:rsidR="00E41D42" w:rsidRPr="00FA4169" w:rsidRDefault="00E41D42" w:rsidP="00257B31">
            <w:r w:rsidRPr="00122ACA">
              <w:t>15</w:t>
            </w:r>
          </w:p>
        </w:tc>
        <w:tc>
          <w:tcPr>
            <w:tcW w:w="763" w:type="pct"/>
          </w:tcPr>
          <w:p w14:paraId="4D5E9398" w14:textId="77777777" w:rsidR="00E41D42" w:rsidRPr="00CB0F2A" w:rsidRDefault="00E41D42" w:rsidP="00257B31">
            <w:r w:rsidRPr="00122ACA">
              <w:t>15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510A02" w14:textId="77777777" w:rsidR="00E41D42" w:rsidRPr="00CB0F2A" w:rsidRDefault="00E41D42" w:rsidP="00257B31">
            <w:pPr>
              <w:rPr>
                <w:lang w:eastAsia="zh-CN"/>
              </w:rPr>
            </w:pPr>
            <w:r w:rsidRPr="00122ACA">
              <w:t>24</w:t>
            </w:r>
          </w:p>
        </w:tc>
      </w:tr>
      <w:tr w:rsidR="00E41D42" w:rsidRPr="00A65360" w14:paraId="1FDA1796" w14:textId="77777777" w:rsidTr="00257B31">
        <w:tc>
          <w:tcPr>
            <w:tcW w:w="1134" w:type="pct"/>
          </w:tcPr>
          <w:p w14:paraId="29BEB4CF" w14:textId="77777777" w:rsidR="00E41D42" w:rsidRPr="00CB0F2A" w:rsidRDefault="00E41D42" w:rsidP="00257B31">
            <w:r w:rsidRPr="00902C29">
              <w:t>Jiutai District</w:t>
            </w:r>
          </w:p>
        </w:tc>
        <w:tc>
          <w:tcPr>
            <w:tcW w:w="762" w:type="pct"/>
          </w:tcPr>
          <w:p w14:paraId="142B413E" w14:textId="77777777" w:rsidR="00E41D42" w:rsidRPr="00CB0F2A" w:rsidRDefault="00E41D42" w:rsidP="00257B31">
            <w:pPr>
              <w:rPr>
                <w:lang w:eastAsia="zh-CN"/>
              </w:rPr>
            </w:pPr>
            <w:r w:rsidRPr="00122ACA">
              <w:t>25</w:t>
            </w:r>
          </w:p>
        </w:tc>
        <w:tc>
          <w:tcPr>
            <w:tcW w:w="763" w:type="pct"/>
          </w:tcPr>
          <w:p w14:paraId="5A72AB68" w14:textId="77777777" w:rsidR="00E41D42" w:rsidRPr="00CB0F2A" w:rsidRDefault="00E41D42" w:rsidP="00257B31">
            <w:pPr>
              <w:rPr>
                <w:lang w:eastAsia="zh-CN"/>
              </w:rPr>
            </w:pPr>
            <w:r w:rsidRPr="00122ACA">
              <w:t>0</w:t>
            </w:r>
          </w:p>
        </w:tc>
        <w:tc>
          <w:tcPr>
            <w:tcW w:w="763" w:type="pct"/>
          </w:tcPr>
          <w:p w14:paraId="7C26A459" w14:textId="77777777" w:rsidR="00E41D42" w:rsidRPr="00FA4169" w:rsidRDefault="00E41D42" w:rsidP="00257B31">
            <w:r w:rsidRPr="00122ACA">
              <w:t>15</w:t>
            </w:r>
          </w:p>
        </w:tc>
        <w:tc>
          <w:tcPr>
            <w:tcW w:w="763" w:type="pct"/>
          </w:tcPr>
          <w:p w14:paraId="717BD5ED" w14:textId="77777777" w:rsidR="00E41D42" w:rsidRPr="00CB0F2A" w:rsidRDefault="00E41D42" w:rsidP="00257B31">
            <w:r w:rsidRPr="00122ACA">
              <w:t>0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ADF02" w14:textId="77777777" w:rsidR="00E41D42" w:rsidRPr="00A65360" w:rsidRDefault="00E41D42" w:rsidP="00257B31">
            <w:pPr>
              <w:rPr>
                <w:rFonts w:cs="Times New Roman"/>
                <w:szCs w:val="24"/>
              </w:rPr>
            </w:pPr>
            <w:r w:rsidRPr="00122ACA">
              <w:t>12</w:t>
            </w:r>
          </w:p>
        </w:tc>
      </w:tr>
    </w:tbl>
    <w:p w14:paraId="0CC79064" w14:textId="77777777" w:rsidR="00E41D42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t xml:space="preserve">Remarks: </w:t>
      </w:r>
      <w:r w:rsidRPr="00FC2D2B">
        <w:rPr>
          <w:rFonts w:hint="eastAsia"/>
          <w:lang w:eastAsia="zh-CN"/>
        </w:rPr>
        <w:t>IC,</w:t>
      </w:r>
      <w:r>
        <w:rPr>
          <w:rFonts w:hint="eastAsia"/>
          <w:lang w:eastAsia="zh-CN"/>
        </w:rPr>
        <w:t xml:space="preserve"> </w:t>
      </w:r>
      <w:bookmarkStart w:id="0" w:name="_Hlk205651751"/>
      <w:r w:rsidRPr="00FC2D2B">
        <w:rPr>
          <w:lang w:eastAsia="zh-CN"/>
        </w:rPr>
        <w:t>Insight capability</w:t>
      </w:r>
      <w:bookmarkEnd w:id="0"/>
      <w:r>
        <w:rPr>
          <w:rFonts w:hint="eastAsia"/>
          <w:lang w:eastAsia="zh-CN"/>
        </w:rPr>
        <w:t>;</w:t>
      </w:r>
      <w:r w:rsidRPr="00FC2D2B">
        <w:t xml:space="preserve"> </w:t>
      </w:r>
      <w:r>
        <w:rPr>
          <w:rFonts w:hint="eastAsia"/>
          <w:lang w:eastAsia="zh-CN"/>
        </w:rPr>
        <w:t>IH</w:t>
      </w:r>
      <w:r>
        <w:rPr>
          <w:lang w:eastAsia="zh-CN"/>
        </w:rPr>
        <w:t>S</w:t>
      </w:r>
      <w:r>
        <w:rPr>
          <w:rFonts w:hint="eastAsia"/>
          <w:lang w:eastAsia="zh-CN"/>
        </w:rPr>
        <w:t xml:space="preserve">, </w:t>
      </w:r>
      <w:r w:rsidRPr="00A2310C">
        <w:t>Identification of Hazard Sources</w:t>
      </w:r>
      <w:r>
        <w:rPr>
          <w:rFonts w:hint="eastAsia"/>
          <w:lang w:eastAsia="zh-CN"/>
        </w:rPr>
        <w:t xml:space="preserve">; MI, </w:t>
      </w:r>
      <w:r w:rsidRPr="00A2310C">
        <w:t>Material inventory</w:t>
      </w:r>
      <w:r>
        <w:rPr>
          <w:rFonts w:hint="eastAsia"/>
          <w:lang w:eastAsia="zh-CN"/>
        </w:rPr>
        <w:t xml:space="preserve">; EWN, </w:t>
      </w:r>
      <w:r w:rsidRPr="00A2310C">
        <w:t>Early warning notification</w:t>
      </w:r>
      <w:r>
        <w:rPr>
          <w:rFonts w:hint="eastAsia"/>
          <w:lang w:eastAsia="zh-CN"/>
        </w:rPr>
        <w:t xml:space="preserve">; MT, </w:t>
      </w:r>
      <w:r w:rsidRPr="00A2310C">
        <w:t>Measures to be taken</w:t>
      </w:r>
      <w:r>
        <w:rPr>
          <w:rFonts w:hint="eastAsia"/>
          <w:lang w:eastAsia="zh-CN"/>
        </w:rPr>
        <w:t xml:space="preserve">; </w:t>
      </w:r>
      <w:r w:rsidRPr="00865017">
        <w:rPr>
          <w:lang w:eastAsia="zh-CN"/>
        </w:rPr>
        <w:t>Statistical unit, percentage</w:t>
      </w:r>
      <w:r w:rsidRPr="00897BE8">
        <w:rPr>
          <w:lang w:eastAsia="zh-CN"/>
        </w:rPr>
        <w:t>.</w:t>
      </w:r>
    </w:p>
    <w:p w14:paraId="5EFAF6F6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D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). Statistical table of 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FC2D2B">
        <w:rPr>
          <w:rFonts w:eastAsia="宋体" w:cs="Times New Roman"/>
          <w:b/>
          <w:bCs/>
          <w:color w:val="1F1F1F"/>
          <w:szCs w:val="24"/>
        </w:rPr>
        <w:t>onditional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 variables (</w:t>
      </w:r>
      <w:r w:rsidRPr="00A53947">
        <w:rPr>
          <w:rFonts w:eastAsia="宋体" w:cs="Times New Roman"/>
          <w:b/>
          <w:bCs/>
          <w:color w:val="1F1F1F"/>
          <w:szCs w:val="24"/>
          <w:lang w:eastAsia="zh-CN"/>
        </w:rPr>
        <w:t>integration capability</w:t>
      </w:r>
      <w:r w:rsidRPr="002C3AB8">
        <w:rPr>
          <w:rFonts w:eastAsia="宋体" w:cs="Times New Roman"/>
          <w:b/>
          <w:bCs/>
          <w:color w:val="1F1F1F"/>
          <w:szCs w:val="24"/>
        </w:rPr>
        <w:t>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1236"/>
        <w:gridCol w:w="1294"/>
        <w:gridCol w:w="1294"/>
        <w:gridCol w:w="1294"/>
        <w:gridCol w:w="1294"/>
        <w:gridCol w:w="1375"/>
      </w:tblGrid>
      <w:tr w:rsidR="00E41D42" w:rsidRPr="00A65360" w14:paraId="178A68B5" w14:textId="77777777" w:rsidTr="00257B31">
        <w:trPr>
          <w:tblHeader/>
        </w:trPr>
        <w:tc>
          <w:tcPr>
            <w:tcW w:w="1017" w:type="pct"/>
            <w:tcBorders>
              <w:top w:val="single" w:sz="6" w:space="0" w:color="8E8E8E"/>
              <w:bottom w:val="nil"/>
            </w:tcBorders>
          </w:tcPr>
          <w:p w14:paraId="5CE122C4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632" w:type="pct"/>
            <w:tcBorders>
              <w:top w:val="single" w:sz="6" w:space="0" w:color="8E8E8E"/>
              <w:bottom w:val="nil"/>
            </w:tcBorders>
          </w:tcPr>
          <w:p w14:paraId="43FFAC85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662" w:type="pct"/>
            <w:tcBorders>
              <w:top w:val="single" w:sz="6" w:space="0" w:color="8E8E8E"/>
              <w:bottom w:val="nil"/>
            </w:tcBorders>
          </w:tcPr>
          <w:p w14:paraId="428A32B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662" w:type="pct"/>
            <w:tcBorders>
              <w:top w:val="single" w:sz="6" w:space="0" w:color="8E8E8E"/>
              <w:bottom w:val="nil"/>
            </w:tcBorders>
          </w:tcPr>
          <w:p w14:paraId="4AC7C256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662" w:type="pct"/>
            <w:tcBorders>
              <w:top w:val="single" w:sz="6" w:space="0" w:color="8E8E8E"/>
              <w:bottom w:val="nil"/>
            </w:tcBorders>
          </w:tcPr>
          <w:p w14:paraId="6C7737C1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662" w:type="pct"/>
            <w:tcBorders>
              <w:top w:val="single" w:sz="6" w:space="0" w:color="8E8E8E"/>
              <w:bottom w:val="nil"/>
            </w:tcBorders>
          </w:tcPr>
          <w:p w14:paraId="34A2D12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E0673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IC</w:t>
            </w:r>
          </w:p>
        </w:tc>
      </w:tr>
      <w:tr w:rsidR="00E41D42" w:rsidRPr="00A65360" w14:paraId="249AF0B8" w14:textId="77777777" w:rsidTr="00257B31">
        <w:trPr>
          <w:tblHeader/>
        </w:trPr>
        <w:tc>
          <w:tcPr>
            <w:tcW w:w="1017" w:type="pct"/>
            <w:tcBorders>
              <w:top w:val="nil"/>
              <w:bottom w:val="single" w:sz="6" w:space="0" w:color="8E8E8E"/>
            </w:tcBorders>
          </w:tcPr>
          <w:p w14:paraId="33DFB60E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632" w:type="pct"/>
            <w:tcBorders>
              <w:top w:val="nil"/>
              <w:bottom w:val="single" w:sz="6" w:space="0" w:color="8E8E8E"/>
            </w:tcBorders>
          </w:tcPr>
          <w:p w14:paraId="285809CF" w14:textId="77777777" w:rsidR="00E41D42" w:rsidRPr="00865017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7B78CB">
              <w:t>PCGDP</w:t>
            </w:r>
          </w:p>
        </w:tc>
        <w:tc>
          <w:tcPr>
            <w:tcW w:w="662" w:type="pct"/>
            <w:tcBorders>
              <w:top w:val="nil"/>
              <w:bottom w:val="single" w:sz="6" w:space="0" w:color="8E8E8E"/>
            </w:tcBorders>
          </w:tcPr>
          <w:p w14:paraId="547D120E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7B78CB">
              <w:t>EPCF</w:t>
            </w:r>
          </w:p>
        </w:tc>
        <w:tc>
          <w:tcPr>
            <w:tcW w:w="662" w:type="pct"/>
            <w:tcBorders>
              <w:top w:val="nil"/>
              <w:bottom w:val="single" w:sz="6" w:space="0" w:color="8E8E8E"/>
            </w:tcBorders>
          </w:tcPr>
          <w:p w14:paraId="5D2A8457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D3C61">
              <w:t>S</w:t>
            </w: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662" w:type="pct"/>
            <w:tcBorders>
              <w:top w:val="nil"/>
              <w:bottom w:val="single" w:sz="6" w:space="0" w:color="8E8E8E"/>
            </w:tcBorders>
          </w:tcPr>
          <w:p w14:paraId="4323F4F7" w14:textId="77777777" w:rsidR="00E41D42" w:rsidRPr="00B67FF6" w:rsidRDefault="00E41D42" w:rsidP="00257B31">
            <w:pPr>
              <w:rPr>
                <w:b/>
                <w:bCs/>
                <w:lang w:eastAsia="zh-CN"/>
              </w:rPr>
            </w:pPr>
            <w:r w:rsidRPr="00FD3C61">
              <w:t>N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662" w:type="pct"/>
            <w:tcBorders>
              <w:top w:val="nil"/>
              <w:bottom w:val="single" w:sz="6" w:space="0" w:color="8E8E8E"/>
            </w:tcBorders>
          </w:tcPr>
          <w:p w14:paraId="55798F21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D3C61">
              <w:t>S</w:t>
            </w:r>
            <w:r>
              <w:rPr>
                <w:rFonts w:hint="eastAsia"/>
                <w:lang w:eastAsia="zh-CN"/>
              </w:rPr>
              <w:t>GA</w:t>
            </w:r>
          </w:p>
        </w:tc>
        <w:tc>
          <w:tcPr>
            <w:tcW w:w="704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74D84E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33BB5DB9" w14:textId="77777777" w:rsidTr="00257B31">
        <w:tc>
          <w:tcPr>
            <w:tcW w:w="1017" w:type="pct"/>
            <w:tcBorders>
              <w:bottom w:val="nil"/>
            </w:tcBorders>
          </w:tcPr>
          <w:p w14:paraId="67118826" w14:textId="77777777" w:rsidR="00E41D42" w:rsidRPr="001F3205" w:rsidRDefault="00E41D42" w:rsidP="00257B31">
            <w:r w:rsidRPr="00902C29">
              <w:t>Sixian County</w:t>
            </w:r>
          </w:p>
        </w:tc>
        <w:tc>
          <w:tcPr>
            <w:tcW w:w="632" w:type="pct"/>
            <w:tcBorders>
              <w:bottom w:val="nil"/>
            </w:tcBorders>
          </w:tcPr>
          <w:p w14:paraId="26A11AAF" w14:textId="77777777" w:rsidR="00E41D42" w:rsidRPr="001F3205" w:rsidRDefault="00E41D42" w:rsidP="00257B31">
            <w:r w:rsidRPr="00220DEB">
              <w:t>20</w:t>
            </w:r>
          </w:p>
        </w:tc>
        <w:tc>
          <w:tcPr>
            <w:tcW w:w="662" w:type="pct"/>
            <w:tcBorders>
              <w:bottom w:val="nil"/>
            </w:tcBorders>
          </w:tcPr>
          <w:p w14:paraId="0D896F3D" w14:textId="77777777" w:rsidR="00E41D42" w:rsidRPr="001F3205" w:rsidRDefault="00E41D42" w:rsidP="00257B31">
            <w:r w:rsidRPr="00220DEB">
              <w:t>10</w:t>
            </w:r>
          </w:p>
        </w:tc>
        <w:tc>
          <w:tcPr>
            <w:tcW w:w="662" w:type="pct"/>
            <w:tcBorders>
              <w:bottom w:val="nil"/>
            </w:tcBorders>
          </w:tcPr>
          <w:p w14:paraId="6C7D2B75" w14:textId="77777777" w:rsidR="00E41D42" w:rsidRPr="00FA4169" w:rsidRDefault="00E41D42" w:rsidP="00257B31">
            <w:r w:rsidRPr="00220DEB">
              <w:t>20</w:t>
            </w:r>
          </w:p>
        </w:tc>
        <w:tc>
          <w:tcPr>
            <w:tcW w:w="662" w:type="pct"/>
            <w:tcBorders>
              <w:bottom w:val="nil"/>
            </w:tcBorders>
          </w:tcPr>
          <w:p w14:paraId="18F91F78" w14:textId="77777777" w:rsidR="00E41D42" w:rsidRPr="00FA4169" w:rsidRDefault="00E41D42" w:rsidP="00257B31">
            <w:r w:rsidRPr="00220DEB">
              <w:t>10</w:t>
            </w:r>
          </w:p>
        </w:tc>
        <w:tc>
          <w:tcPr>
            <w:tcW w:w="662" w:type="pct"/>
            <w:tcBorders>
              <w:bottom w:val="nil"/>
            </w:tcBorders>
          </w:tcPr>
          <w:p w14:paraId="2838EABA" w14:textId="77777777" w:rsidR="00E41D42" w:rsidRPr="001F3205" w:rsidRDefault="00E41D42" w:rsidP="00257B31">
            <w:r w:rsidRPr="00220DEB">
              <w:t>20</w:t>
            </w:r>
          </w:p>
        </w:tc>
        <w:tc>
          <w:tcPr>
            <w:tcW w:w="70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91BAE3" w14:textId="77777777" w:rsidR="00E41D42" w:rsidRPr="001F3205" w:rsidRDefault="00E41D42" w:rsidP="00257B31">
            <w:r w:rsidRPr="00220DEB">
              <w:t>24</w:t>
            </w:r>
          </w:p>
        </w:tc>
      </w:tr>
      <w:tr w:rsidR="00E41D42" w:rsidRPr="00A65360" w14:paraId="00CD979F" w14:textId="77777777" w:rsidTr="00257B31">
        <w:tc>
          <w:tcPr>
            <w:tcW w:w="1017" w:type="pct"/>
          </w:tcPr>
          <w:p w14:paraId="36075215" w14:textId="77777777" w:rsidR="00E41D42" w:rsidRPr="00CB0F2A" w:rsidRDefault="00E41D42" w:rsidP="00257B31">
            <w:r w:rsidRPr="00902C29">
              <w:t>Linshui County</w:t>
            </w:r>
          </w:p>
        </w:tc>
        <w:tc>
          <w:tcPr>
            <w:tcW w:w="632" w:type="pct"/>
          </w:tcPr>
          <w:p w14:paraId="51E4BB3B" w14:textId="77777777" w:rsidR="00E41D42" w:rsidRPr="00CB0F2A" w:rsidRDefault="00E41D42" w:rsidP="00257B31">
            <w:pPr>
              <w:rPr>
                <w:lang w:eastAsia="zh-CN"/>
              </w:rPr>
            </w:pPr>
            <w:r w:rsidRPr="00220DEB">
              <w:t>10</w:t>
            </w:r>
          </w:p>
        </w:tc>
        <w:tc>
          <w:tcPr>
            <w:tcW w:w="662" w:type="pct"/>
          </w:tcPr>
          <w:p w14:paraId="4EEFAAD6" w14:textId="77777777" w:rsidR="00E41D42" w:rsidRPr="00CB0F2A" w:rsidRDefault="00E41D42" w:rsidP="00257B31">
            <w:pPr>
              <w:rPr>
                <w:lang w:eastAsia="zh-CN"/>
              </w:rPr>
            </w:pPr>
            <w:r w:rsidRPr="00220DEB">
              <w:t>20</w:t>
            </w:r>
          </w:p>
        </w:tc>
        <w:tc>
          <w:tcPr>
            <w:tcW w:w="662" w:type="pct"/>
          </w:tcPr>
          <w:p w14:paraId="5B79BCDD" w14:textId="77777777" w:rsidR="00E41D42" w:rsidRPr="00FA4169" w:rsidRDefault="00E41D42" w:rsidP="00257B31">
            <w:r w:rsidRPr="00220DEB">
              <w:t>10</w:t>
            </w:r>
          </w:p>
        </w:tc>
        <w:tc>
          <w:tcPr>
            <w:tcW w:w="662" w:type="pct"/>
          </w:tcPr>
          <w:p w14:paraId="684F646B" w14:textId="77777777" w:rsidR="00E41D42" w:rsidRPr="00FA4169" w:rsidRDefault="00E41D42" w:rsidP="00257B31">
            <w:r w:rsidRPr="00220DEB">
              <w:t>0</w:t>
            </w:r>
          </w:p>
        </w:tc>
        <w:tc>
          <w:tcPr>
            <w:tcW w:w="662" w:type="pct"/>
          </w:tcPr>
          <w:p w14:paraId="48CC398F" w14:textId="77777777" w:rsidR="00E41D42" w:rsidRPr="00CB0F2A" w:rsidRDefault="00E41D42" w:rsidP="00257B31">
            <w:r w:rsidRPr="00220DEB">
              <w:t>20</w:t>
            </w:r>
          </w:p>
        </w:tc>
        <w:tc>
          <w:tcPr>
            <w:tcW w:w="704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C8F0E0" w14:textId="77777777" w:rsidR="00E41D42" w:rsidRPr="00CB0F2A" w:rsidRDefault="00E41D42" w:rsidP="00257B31">
            <w:pPr>
              <w:rPr>
                <w:lang w:eastAsia="zh-CN"/>
              </w:rPr>
            </w:pPr>
            <w:r w:rsidRPr="00220DEB">
              <w:t>18</w:t>
            </w:r>
          </w:p>
        </w:tc>
      </w:tr>
      <w:tr w:rsidR="00E41D42" w:rsidRPr="00A65360" w14:paraId="43C287C6" w14:textId="77777777" w:rsidTr="00257B31">
        <w:tc>
          <w:tcPr>
            <w:tcW w:w="1017" w:type="pct"/>
          </w:tcPr>
          <w:p w14:paraId="6A3E64DC" w14:textId="77777777" w:rsidR="00E41D42" w:rsidRPr="00CB0F2A" w:rsidRDefault="00E41D42" w:rsidP="00257B31">
            <w:r w:rsidRPr="00902C29">
              <w:t>Jiutai District</w:t>
            </w:r>
          </w:p>
        </w:tc>
        <w:tc>
          <w:tcPr>
            <w:tcW w:w="632" w:type="pct"/>
          </w:tcPr>
          <w:p w14:paraId="76B02B4E" w14:textId="77777777" w:rsidR="00E41D42" w:rsidRPr="00CB0F2A" w:rsidRDefault="00E41D42" w:rsidP="00257B31">
            <w:pPr>
              <w:rPr>
                <w:lang w:eastAsia="zh-CN"/>
              </w:rPr>
            </w:pPr>
            <w:r w:rsidRPr="00220DEB">
              <w:t>0</w:t>
            </w:r>
          </w:p>
        </w:tc>
        <w:tc>
          <w:tcPr>
            <w:tcW w:w="662" w:type="pct"/>
          </w:tcPr>
          <w:p w14:paraId="5F7A3D67" w14:textId="77777777" w:rsidR="00E41D42" w:rsidRPr="00CB0F2A" w:rsidRDefault="00E41D42" w:rsidP="00257B31">
            <w:pPr>
              <w:rPr>
                <w:lang w:eastAsia="zh-CN"/>
              </w:rPr>
            </w:pPr>
            <w:r w:rsidRPr="00220DEB">
              <w:t>0</w:t>
            </w:r>
          </w:p>
        </w:tc>
        <w:tc>
          <w:tcPr>
            <w:tcW w:w="662" w:type="pct"/>
          </w:tcPr>
          <w:p w14:paraId="6F92922D" w14:textId="77777777" w:rsidR="00E41D42" w:rsidRPr="00FA4169" w:rsidRDefault="00E41D42" w:rsidP="00257B31">
            <w:r w:rsidRPr="00220DEB">
              <w:t>0</w:t>
            </w:r>
          </w:p>
        </w:tc>
        <w:tc>
          <w:tcPr>
            <w:tcW w:w="662" w:type="pct"/>
          </w:tcPr>
          <w:p w14:paraId="64FEA88E" w14:textId="77777777" w:rsidR="00E41D42" w:rsidRPr="00FA4169" w:rsidRDefault="00E41D42" w:rsidP="00257B31">
            <w:r w:rsidRPr="00220DEB">
              <w:t>20</w:t>
            </w:r>
          </w:p>
        </w:tc>
        <w:tc>
          <w:tcPr>
            <w:tcW w:w="662" w:type="pct"/>
          </w:tcPr>
          <w:p w14:paraId="1895321F" w14:textId="77777777" w:rsidR="00E41D42" w:rsidRPr="00CB0F2A" w:rsidRDefault="00E41D42" w:rsidP="00257B31">
            <w:r w:rsidRPr="00220DEB">
              <w:t>20</w:t>
            </w:r>
          </w:p>
        </w:tc>
        <w:tc>
          <w:tcPr>
            <w:tcW w:w="704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07D45" w14:textId="77777777" w:rsidR="00E41D42" w:rsidRPr="00A65360" w:rsidRDefault="00E41D42" w:rsidP="00257B31">
            <w:pPr>
              <w:rPr>
                <w:rFonts w:cs="Times New Roman"/>
                <w:szCs w:val="24"/>
              </w:rPr>
            </w:pPr>
            <w:r w:rsidRPr="00220DEB">
              <w:t>12</w:t>
            </w:r>
          </w:p>
        </w:tc>
      </w:tr>
    </w:tbl>
    <w:p w14:paraId="18DF8A41" w14:textId="77777777" w:rsidR="00E41D42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lastRenderedPageBreak/>
        <w:t xml:space="preserve">Remarks: </w:t>
      </w:r>
      <w:r w:rsidRPr="00FC2D2B">
        <w:rPr>
          <w:rFonts w:hint="eastAsia"/>
          <w:lang w:eastAsia="zh-CN"/>
        </w:rPr>
        <w:t>IC,</w:t>
      </w:r>
      <w:r>
        <w:rPr>
          <w:rFonts w:hint="eastAsia"/>
          <w:lang w:eastAsia="zh-CN"/>
        </w:rPr>
        <w:t xml:space="preserve"> </w:t>
      </w:r>
      <w:r w:rsidRPr="007B78CB">
        <w:rPr>
          <w:lang w:eastAsia="zh-CN"/>
        </w:rPr>
        <w:t>integration capability</w:t>
      </w:r>
      <w:r>
        <w:rPr>
          <w:rFonts w:hint="eastAsia"/>
          <w:lang w:eastAsia="zh-CN"/>
        </w:rPr>
        <w:t>;</w:t>
      </w:r>
      <w:r w:rsidRPr="00FC2D2B">
        <w:t xml:space="preserve"> </w:t>
      </w:r>
      <w:r>
        <w:rPr>
          <w:rFonts w:hint="eastAsia"/>
          <w:lang w:eastAsia="zh-CN"/>
        </w:rPr>
        <w:t xml:space="preserve">PCGDP, </w:t>
      </w:r>
      <w:r w:rsidRPr="007B78CB">
        <w:t>per capita gross domestic product</w:t>
      </w:r>
      <w:r>
        <w:rPr>
          <w:rFonts w:hint="eastAsia"/>
          <w:lang w:eastAsia="zh-CN"/>
        </w:rPr>
        <w:t xml:space="preserve">; EPCF, </w:t>
      </w:r>
      <w:r w:rsidRPr="007B78CB">
        <w:t>Epidemic prevention and control funds</w:t>
      </w:r>
      <w:r>
        <w:rPr>
          <w:rFonts w:hint="eastAsia"/>
          <w:lang w:eastAsia="zh-CN"/>
        </w:rPr>
        <w:t xml:space="preserve">; SA, </w:t>
      </w:r>
      <w:r w:rsidRPr="007B78CB">
        <w:t>Social assistance</w:t>
      </w:r>
      <w:r>
        <w:rPr>
          <w:rFonts w:hint="eastAsia"/>
          <w:lang w:eastAsia="zh-CN"/>
        </w:rPr>
        <w:t xml:space="preserve">; NS, </w:t>
      </w:r>
      <w:r w:rsidRPr="007B78CB">
        <w:t>Number of staff</w:t>
      </w:r>
      <w:r>
        <w:rPr>
          <w:rFonts w:hint="eastAsia"/>
          <w:lang w:eastAsia="zh-CN"/>
        </w:rPr>
        <w:t xml:space="preserve">; SGA, </w:t>
      </w:r>
      <w:r w:rsidRPr="007B78CB">
        <w:rPr>
          <w:lang w:eastAsia="zh-CN"/>
        </w:rPr>
        <w:t>Superior government assistance</w:t>
      </w:r>
      <w:r>
        <w:rPr>
          <w:rFonts w:hint="eastAsia"/>
          <w:lang w:eastAsia="zh-CN"/>
        </w:rPr>
        <w:t xml:space="preserve">; </w:t>
      </w:r>
      <w:r w:rsidRPr="00865017">
        <w:rPr>
          <w:lang w:eastAsia="zh-CN"/>
        </w:rPr>
        <w:t>Statistical unit, percentage</w:t>
      </w:r>
      <w:r w:rsidRPr="00897BE8">
        <w:rPr>
          <w:lang w:eastAsia="zh-CN"/>
        </w:rPr>
        <w:t>.</w:t>
      </w:r>
    </w:p>
    <w:p w14:paraId="52C7927D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E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). Statistical table of 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FC2D2B">
        <w:rPr>
          <w:rFonts w:eastAsia="宋体" w:cs="Times New Roman"/>
          <w:b/>
          <w:bCs/>
          <w:color w:val="1F1F1F"/>
          <w:szCs w:val="24"/>
        </w:rPr>
        <w:t>onditional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 variables (</w:t>
      </w:r>
      <w:r w:rsidRPr="0073179B">
        <w:rPr>
          <w:rFonts w:eastAsia="宋体" w:cs="Times New Roman"/>
          <w:b/>
          <w:bCs/>
          <w:color w:val="1F1F1F"/>
          <w:szCs w:val="24"/>
          <w:lang w:eastAsia="zh-CN"/>
        </w:rPr>
        <w:t>learning capability</w:t>
      </w:r>
      <w:r w:rsidRPr="002C3AB8">
        <w:rPr>
          <w:rFonts w:eastAsia="宋体" w:cs="Times New Roman"/>
          <w:b/>
          <w:bCs/>
          <w:color w:val="1F1F1F"/>
          <w:szCs w:val="24"/>
        </w:rPr>
        <w:t>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490"/>
        <w:gridCol w:w="1492"/>
        <w:gridCol w:w="1492"/>
        <w:gridCol w:w="1492"/>
        <w:gridCol w:w="1594"/>
      </w:tblGrid>
      <w:tr w:rsidR="00E41D42" w:rsidRPr="00A65360" w14:paraId="1CB5EFE9" w14:textId="77777777" w:rsidTr="00257B31">
        <w:trPr>
          <w:tblHeader/>
        </w:trPr>
        <w:tc>
          <w:tcPr>
            <w:tcW w:w="1134" w:type="pct"/>
            <w:tcBorders>
              <w:top w:val="single" w:sz="6" w:space="0" w:color="8E8E8E"/>
              <w:bottom w:val="nil"/>
            </w:tcBorders>
          </w:tcPr>
          <w:p w14:paraId="4D4BAC10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762" w:type="pct"/>
            <w:tcBorders>
              <w:top w:val="single" w:sz="6" w:space="0" w:color="8E8E8E"/>
              <w:bottom w:val="nil"/>
            </w:tcBorders>
          </w:tcPr>
          <w:p w14:paraId="6B14B5CE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148F916E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62CAEA85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1D93EE0C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815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01441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LC</w:t>
            </w:r>
          </w:p>
        </w:tc>
      </w:tr>
      <w:tr w:rsidR="00E41D42" w:rsidRPr="00A65360" w14:paraId="2D4B61EE" w14:textId="77777777" w:rsidTr="00257B31">
        <w:trPr>
          <w:tblHeader/>
        </w:trPr>
        <w:tc>
          <w:tcPr>
            <w:tcW w:w="1134" w:type="pct"/>
            <w:tcBorders>
              <w:top w:val="nil"/>
              <w:bottom w:val="single" w:sz="6" w:space="0" w:color="8E8E8E"/>
            </w:tcBorders>
          </w:tcPr>
          <w:p w14:paraId="0AC17F8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762" w:type="pct"/>
            <w:tcBorders>
              <w:top w:val="nil"/>
              <w:bottom w:val="single" w:sz="6" w:space="0" w:color="8E8E8E"/>
            </w:tcBorders>
          </w:tcPr>
          <w:p w14:paraId="3C456B1B" w14:textId="77777777" w:rsidR="00E41D42" w:rsidRPr="00865017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9F3493">
              <w:t>C</w:t>
            </w:r>
            <w:r>
              <w:rPr>
                <w:rFonts w:hint="eastAsia"/>
                <w:lang w:eastAsia="zh-CN"/>
              </w:rPr>
              <w:t>C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4E2AAC38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bookmarkStart w:id="1" w:name="_Hlk205652919"/>
            <w:r w:rsidRPr="009F3493">
              <w:t>E</w:t>
            </w:r>
            <w:bookmarkEnd w:id="1"/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561DD023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9F3493">
              <w:t>E</w:t>
            </w: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50C6A8DA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9F3493">
              <w:t>P</w:t>
            </w:r>
            <w:r>
              <w:rPr>
                <w:rFonts w:hint="eastAsia"/>
                <w:lang w:eastAsia="zh-CN"/>
              </w:rPr>
              <w:t>T</w:t>
            </w:r>
          </w:p>
        </w:tc>
        <w:tc>
          <w:tcPr>
            <w:tcW w:w="815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48A0BD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6450E411" w14:textId="77777777" w:rsidTr="00257B31">
        <w:tc>
          <w:tcPr>
            <w:tcW w:w="1134" w:type="pct"/>
            <w:tcBorders>
              <w:bottom w:val="nil"/>
            </w:tcBorders>
          </w:tcPr>
          <w:p w14:paraId="3FF8B743" w14:textId="77777777" w:rsidR="00E41D42" w:rsidRPr="001F3205" w:rsidRDefault="00E41D42" w:rsidP="00257B31">
            <w:r w:rsidRPr="00902C29">
              <w:t>Sixian County</w:t>
            </w:r>
          </w:p>
        </w:tc>
        <w:tc>
          <w:tcPr>
            <w:tcW w:w="762" w:type="pct"/>
            <w:tcBorders>
              <w:bottom w:val="nil"/>
            </w:tcBorders>
          </w:tcPr>
          <w:p w14:paraId="439B49F9" w14:textId="77777777" w:rsidR="00E41D42" w:rsidRPr="001F3205" w:rsidRDefault="00E41D42" w:rsidP="00257B31">
            <w:r w:rsidRPr="009B087A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3771BDFC" w14:textId="77777777" w:rsidR="00E41D42" w:rsidRPr="001F3205" w:rsidRDefault="00E41D42" w:rsidP="00257B31">
            <w:r w:rsidRPr="009B087A">
              <w:t>15</w:t>
            </w:r>
          </w:p>
        </w:tc>
        <w:tc>
          <w:tcPr>
            <w:tcW w:w="763" w:type="pct"/>
            <w:tcBorders>
              <w:bottom w:val="nil"/>
            </w:tcBorders>
          </w:tcPr>
          <w:p w14:paraId="21922EEF" w14:textId="77777777" w:rsidR="00E41D42" w:rsidRPr="00FA4169" w:rsidRDefault="00E41D42" w:rsidP="00257B31">
            <w:r w:rsidRPr="009B087A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001F5E1F" w14:textId="77777777" w:rsidR="00E41D42" w:rsidRPr="001F3205" w:rsidRDefault="00E41D42" w:rsidP="00257B31">
            <w:r w:rsidRPr="009B087A">
              <w:t>25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A6FD4" w14:textId="77777777" w:rsidR="00E41D42" w:rsidRPr="001F3205" w:rsidRDefault="00E41D42" w:rsidP="00257B31">
            <w:r w:rsidRPr="009B087A">
              <w:t>18</w:t>
            </w:r>
          </w:p>
        </w:tc>
      </w:tr>
      <w:tr w:rsidR="00E41D42" w:rsidRPr="00A65360" w14:paraId="5A4BB6EF" w14:textId="77777777" w:rsidTr="00257B31">
        <w:tc>
          <w:tcPr>
            <w:tcW w:w="1134" w:type="pct"/>
          </w:tcPr>
          <w:p w14:paraId="0E4A566A" w14:textId="77777777" w:rsidR="00E41D42" w:rsidRPr="00CB0F2A" w:rsidRDefault="00E41D42" w:rsidP="00257B31">
            <w:r w:rsidRPr="00902C29">
              <w:t>Linshui County</w:t>
            </w:r>
          </w:p>
        </w:tc>
        <w:tc>
          <w:tcPr>
            <w:tcW w:w="762" w:type="pct"/>
          </w:tcPr>
          <w:p w14:paraId="54E1EC1C" w14:textId="77777777" w:rsidR="00E41D42" w:rsidRPr="00CB0F2A" w:rsidRDefault="00E41D42" w:rsidP="00257B31">
            <w:pPr>
              <w:rPr>
                <w:lang w:eastAsia="zh-CN"/>
              </w:rPr>
            </w:pPr>
            <w:r w:rsidRPr="009B087A">
              <w:t>25</w:t>
            </w:r>
          </w:p>
        </w:tc>
        <w:tc>
          <w:tcPr>
            <w:tcW w:w="763" w:type="pct"/>
          </w:tcPr>
          <w:p w14:paraId="7A2BD293" w14:textId="77777777" w:rsidR="00E41D42" w:rsidRPr="00CB0F2A" w:rsidRDefault="00E41D42" w:rsidP="00257B31">
            <w:pPr>
              <w:rPr>
                <w:lang w:eastAsia="zh-CN"/>
              </w:rPr>
            </w:pPr>
            <w:r w:rsidRPr="009B087A">
              <w:t>0</w:t>
            </w:r>
          </w:p>
        </w:tc>
        <w:tc>
          <w:tcPr>
            <w:tcW w:w="763" w:type="pct"/>
          </w:tcPr>
          <w:p w14:paraId="7E3A3A86" w14:textId="77777777" w:rsidR="00E41D42" w:rsidRPr="00FA4169" w:rsidRDefault="00E41D42" w:rsidP="00257B31">
            <w:r w:rsidRPr="009B087A">
              <w:t>25</w:t>
            </w:r>
          </w:p>
        </w:tc>
        <w:tc>
          <w:tcPr>
            <w:tcW w:w="763" w:type="pct"/>
          </w:tcPr>
          <w:p w14:paraId="1AE420E4" w14:textId="77777777" w:rsidR="00E41D42" w:rsidRPr="00CB0F2A" w:rsidRDefault="00E41D42" w:rsidP="00257B31">
            <w:r w:rsidRPr="009B087A">
              <w:t>25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CE8832" w14:textId="77777777" w:rsidR="00E41D42" w:rsidRPr="00CB0F2A" w:rsidRDefault="00E41D42" w:rsidP="00257B31">
            <w:pPr>
              <w:rPr>
                <w:lang w:eastAsia="zh-CN"/>
              </w:rPr>
            </w:pPr>
            <w:r w:rsidRPr="009B087A">
              <w:t>15</w:t>
            </w:r>
          </w:p>
        </w:tc>
      </w:tr>
      <w:tr w:rsidR="00E41D42" w:rsidRPr="00A65360" w14:paraId="517E80CB" w14:textId="77777777" w:rsidTr="00257B31">
        <w:tc>
          <w:tcPr>
            <w:tcW w:w="1134" w:type="pct"/>
          </w:tcPr>
          <w:p w14:paraId="25B5E7AF" w14:textId="77777777" w:rsidR="00E41D42" w:rsidRPr="00CB0F2A" w:rsidRDefault="00E41D42" w:rsidP="00257B31">
            <w:r w:rsidRPr="00902C29">
              <w:t>Jiutai District</w:t>
            </w:r>
          </w:p>
        </w:tc>
        <w:tc>
          <w:tcPr>
            <w:tcW w:w="762" w:type="pct"/>
          </w:tcPr>
          <w:p w14:paraId="4E85FDE3" w14:textId="77777777" w:rsidR="00E41D42" w:rsidRPr="00CB0F2A" w:rsidRDefault="00E41D42" w:rsidP="00257B31">
            <w:pPr>
              <w:rPr>
                <w:lang w:eastAsia="zh-CN"/>
              </w:rPr>
            </w:pPr>
            <w:r w:rsidRPr="009B087A">
              <w:t>25</w:t>
            </w:r>
          </w:p>
        </w:tc>
        <w:tc>
          <w:tcPr>
            <w:tcW w:w="763" w:type="pct"/>
          </w:tcPr>
          <w:p w14:paraId="0569DB17" w14:textId="77777777" w:rsidR="00E41D42" w:rsidRPr="00CB0F2A" w:rsidRDefault="00E41D42" w:rsidP="00257B31">
            <w:pPr>
              <w:rPr>
                <w:lang w:eastAsia="zh-CN"/>
              </w:rPr>
            </w:pPr>
            <w:r w:rsidRPr="009B087A">
              <w:t>0</w:t>
            </w:r>
          </w:p>
        </w:tc>
        <w:tc>
          <w:tcPr>
            <w:tcW w:w="763" w:type="pct"/>
          </w:tcPr>
          <w:p w14:paraId="4906AADE" w14:textId="77777777" w:rsidR="00E41D42" w:rsidRPr="00FA4169" w:rsidRDefault="00E41D42" w:rsidP="00257B31">
            <w:r w:rsidRPr="009B087A">
              <w:t>15</w:t>
            </w:r>
          </w:p>
        </w:tc>
        <w:tc>
          <w:tcPr>
            <w:tcW w:w="763" w:type="pct"/>
          </w:tcPr>
          <w:p w14:paraId="1FD5D241" w14:textId="77777777" w:rsidR="00E41D42" w:rsidRPr="00CB0F2A" w:rsidRDefault="00E41D42" w:rsidP="00257B31">
            <w:r w:rsidRPr="009B087A">
              <w:t>0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FC5A7" w14:textId="77777777" w:rsidR="00E41D42" w:rsidRPr="00A65360" w:rsidRDefault="00E41D42" w:rsidP="00257B31">
            <w:pPr>
              <w:rPr>
                <w:rFonts w:cs="Times New Roman"/>
                <w:szCs w:val="24"/>
              </w:rPr>
            </w:pPr>
            <w:r w:rsidRPr="009B087A">
              <w:t>8</w:t>
            </w:r>
          </w:p>
        </w:tc>
      </w:tr>
    </w:tbl>
    <w:p w14:paraId="7D1FBF83" w14:textId="77777777" w:rsidR="00E41D42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t xml:space="preserve">Remarks: </w:t>
      </w:r>
      <w:r>
        <w:rPr>
          <w:rFonts w:hint="eastAsia"/>
          <w:lang w:eastAsia="zh-CN"/>
        </w:rPr>
        <w:t>L</w:t>
      </w:r>
      <w:r w:rsidRPr="00FC2D2B">
        <w:rPr>
          <w:rFonts w:hint="eastAsia"/>
          <w:lang w:eastAsia="zh-CN"/>
        </w:rPr>
        <w:t>C,</w:t>
      </w:r>
      <w:r>
        <w:rPr>
          <w:rFonts w:hint="eastAsia"/>
          <w:lang w:eastAsia="zh-CN"/>
        </w:rPr>
        <w:t xml:space="preserve"> </w:t>
      </w:r>
      <w:r w:rsidRPr="0073179B">
        <w:rPr>
          <w:lang w:eastAsia="zh-CN"/>
        </w:rPr>
        <w:t>learning capability</w:t>
      </w:r>
      <w:r>
        <w:rPr>
          <w:rFonts w:hint="eastAsia"/>
          <w:lang w:eastAsia="zh-CN"/>
        </w:rPr>
        <w:t>;</w:t>
      </w:r>
      <w:r w:rsidRPr="00FC2D2B">
        <w:t xml:space="preserve"> </w:t>
      </w:r>
      <w:r>
        <w:rPr>
          <w:rFonts w:hint="eastAsia"/>
          <w:lang w:eastAsia="zh-CN"/>
        </w:rPr>
        <w:t xml:space="preserve">CC, </w:t>
      </w:r>
      <w:r w:rsidRPr="009F3493">
        <w:t>Crisis Communication</w:t>
      </w:r>
      <w:r>
        <w:rPr>
          <w:rFonts w:hint="eastAsia"/>
          <w:lang w:eastAsia="zh-CN"/>
        </w:rPr>
        <w:t xml:space="preserve">; ET, </w:t>
      </w:r>
      <w:r w:rsidRPr="0073179B">
        <w:t>Emergency Training</w:t>
      </w:r>
      <w:r>
        <w:rPr>
          <w:rFonts w:hint="eastAsia"/>
          <w:lang w:eastAsia="zh-CN"/>
        </w:rPr>
        <w:t xml:space="preserve">; ED, </w:t>
      </w:r>
      <w:r w:rsidRPr="0073179B">
        <w:t>Emergency drills</w:t>
      </w:r>
      <w:r>
        <w:rPr>
          <w:rFonts w:hint="eastAsia"/>
          <w:lang w:eastAsia="zh-CN"/>
        </w:rPr>
        <w:t xml:space="preserve">; PT, </w:t>
      </w:r>
      <w:r w:rsidRPr="0073179B">
        <w:t>Professional Training</w:t>
      </w:r>
      <w:r>
        <w:rPr>
          <w:rFonts w:hint="eastAsia"/>
          <w:lang w:eastAsia="zh-CN"/>
        </w:rPr>
        <w:t xml:space="preserve">; </w:t>
      </w:r>
      <w:r w:rsidRPr="00865017">
        <w:rPr>
          <w:lang w:eastAsia="zh-CN"/>
        </w:rPr>
        <w:t>Statistical unit, percentage</w:t>
      </w:r>
      <w:r w:rsidRPr="00897BE8">
        <w:rPr>
          <w:lang w:eastAsia="zh-CN"/>
        </w:rPr>
        <w:t>.</w:t>
      </w:r>
    </w:p>
    <w:p w14:paraId="460307A4" w14:textId="77777777" w:rsidR="00E41D42" w:rsidRPr="002C3AB8" w:rsidRDefault="00E41D42" w:rsidP="00E41D4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C3AB8">
        <w:rPr>
          <w:rFonts w:eastAsia="宋体" w:cs="Times New Roman"/>
          <w:b/>
          <w:bCs/>
          <w:color w:val="1F1F1F"/>
          <w:szCs w:val="24"/>
        </w:rPr>
        <w:t>TABLE 1(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F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). Statistical table of 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FC2D2B">
        <w:rPr>
          <w:rFonts w:eastAsia="宋体" w:cs="Times New Roman"/>
          <w:b/>
          <w:bCs/>
          <w:color w:val="1F1F1F"/>
          <w:szCs w:val="24"/>
        </w:rPr>
        <w:t>onditional</w:t>
      </w:r>
      <w:r w:rsidRPr="002C3AB8">
        <w:rPr>
          <w:rFonts w:eastAsia="宋体" w:cs="Times New Roman"/>
          <w:b/>
          <w:bCs/>
          <w:color w:val="1F1F1F"/>
          <w:szCs w:val="24"/>
        </w:rPr>
        <w:t xml:space="preserve"> variables (</w:t>
      </w:r>
      <w:r w:rsidRPr="00945F4C">
        <w:rPr>
          <w:rFonts w:eastAsia="宋体" w:cs="Times New Roman"/>
          <w:b/>
          <w:bCs/>
          <w:color w:val="1F1F1F"/>
          <w:szCs w:val="24"/>
          <w:lang w:eastAsia="zh-CN"/>
        </w:rPr>
        <w:t>innovation capability</w:t>
      </w:r>
      <w:r w:rsidRPr="002C3AB8">
        <w:rPr>
          <w:rFonts w:eastAsia="宋体" w:cs="Times New Roman"/>
          <w:b/>
          <w:bCs/>
          <w:color w:val="1F1F1F"/>
          <w:szCs w:val="24"/>
        </w:rPr>
        <w:t>)</w:t>
      </w:r>
      <w:r w:rsidRPr="002C3AB8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490"/>
        <w:gridCol w:w="1492"/>
        <w:gridCol w:w="1492"/>
        <w:gridCol w:w="1492"/>
        <w:gridCol w:w="1594"/>
      </w:tblGrid>
      <w:tr w:rsidR="00E41D42" w:rsidRPr="00A65360" w14:paraId="00255C8A" w14:textId="77777777" w:rsidTr="00257B31">
        <w:trPr>
          <w:tblHeader/>
        </w:trPr>
        <w:tc>
          <w:tcPr>
            <w:tcW w:w="1134" w:type="pct"/>
            <w:tcBorders>
              <w:top w:val="single" w:sz="6" w:space="0" w:color="8E8E8E"/>
              <w:bottom w:val="nil"/>
            </w:tcBorders>
          </w:tcPr>
          <w:p w14:paraId="7D48EC93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762" w:type="pct"/>
            <w:tcBorders>
              <w:top w:val="single" w:sz="6" w:space="0" w:color="8E8E8E"/>
              <w:bottom w:val="nil"/>
            </w:tcBorders>
          </w:tcPr>
          <w:p w14:paraId="71A8C6F9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72E63D28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05C52DBB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78781EB2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815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E829C" w14:textId="77777777" w:rsidR="00E41D42" w:rsidRPr="00A65360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IC</w:t>
            </w:r>
          </w:p>
        </w:tc>
      </w:tr>
      <w:tr w:rsidR="00E41D42" w:rsidRPr="00A65360" w14:paraId="4D80889B" w14:textId="77777777" w:rsidTr="00257B31">
        <w:trPr>
          <w:tblHeader/>
        </w:trPr>
        <w:tc>
          <w:tcPr>
            <w:tcW w:w="1134" w:type="pct"/>
            <w:tcBorders>
              <w:top w:val="nil"/>
              <w:bottom w:val="single" w:sz="6" w:space="0" w:color="8E8E8E"/>
            </w:tcBorders>
          </w:tcPr>
          <w:p w14:paraId="345BC0A6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C3AB8">
              <w:rPr>
                <w:rFonts w:eastAsia="宋体" w:cs="Times New Roman"/>
                <w:b/>
                <w:bCs/>
                <w:szCs w:val="24"/>
                <w:lang w:eastAsia="zh-CN"/>
              </w:rPr>
              <w:t>Case</w:t>
            </w:r>
          </w:p>
        </w:tc>
        <w:tc>
          <w:tcPr>
            <w:tcW w:w="762" w:type="pct"/>
            <w:tcBorders>
              <w:top w:val="nil"/>
              <w:bottom w:val="single" w:sz="6" w:space="0" w:color="8E8E8E"/>
            </w:tcBorders>
          </w:tcPr>
          <w:p w14:paraId="3EFA61B8" w14:textId="77777777" w:rsidR="00E41D42" w:rsidRPr="00865017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42A5D">
              <w:t>I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2683A7A9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42A5D">
              <w:t>O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23C3D3BD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42A5D">
              <w:t>T</w:t>
            </w:r>
            <w:r>
              <w:rPr>
                <w:rFonts w:hint="eastAsia"/>
                <w:lang w:eastAsia="zh-CN"/>
              </w:rPr>
              <w:t>I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2A9ECF3B" w14:textId="77777777" w:rsidR="00E41D42" w:rsidRPr="00B67FF6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442A5D">
              <w:t>I</w:t>
            </w:r>
            <w:r>
              <w:rPr>
                <w:rFonts w:hint="eastAsia"/>
                <w:lang w:eastAsia="zh-CN"/>
              </w:rPr>
              <w:t>ID</w:t>
            </w:r>
          </w:p>
        </w:tc>
        <w:tc>
          <w:tcPr>
            <w:tcW w:w="815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80CE8C" w14:textId="77777777" w:rsidR="00E41D42" w:rsidRPr="00F265E6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E41D42" w:rsidRPr="00A65360" w14:paraId="05CF1315" w14:textId="77777777" w:rsidTr="00257B31">
        <w:tc>
          <w:tcPr>
            <w:tcW w:w="1134" w:type="pct"/>
            <w:tcBorders>
              <w:bottom w:val="nil"/>
            </w:tcBorders>
          </w:tcPr>
          <w:p w14:paraId="5705818B" w14:textId="77777777" w:rsidR="00E41D42" w:rsidRPr="001F3205" w:rsidRDefault="00E41D42" w:rsidP="00257B31">
            <w:r w:rsidRPr="00902C29">
              <w:t>Sixian County</w:t>
            </w:r>
          </w:p>
        </w:tc>
        <w:tc>
          <w:tcPr>
            <w:tcW w:w="762" w:type="pct"/>
            <w:tcBorders>
              <w:bottom w:val="nil"/>
            </w:tcBorders>
          </w:tcPr>
          <w:p w14:paraId="0947862B" w14:textId="77777777" w:rsidR="00E41D42" w:rsidRPr="001F3205" w:rsidRDefault="00E41D42" w:rsidP="00257B31">
            <w:r w:rsidRPr="003A00B2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17F2DCD7" w14:textId="77777777" w:rsidR="00E41D42" w:rsidRPr="001F3205" w:rsidRDefault="00E41D42" w:rsidP="00257B31">
            <w:r w:rsidRPr="003A00B2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5B0EE6F1" w14:textId="77777777" w:rsidR="00E41D42" w:rsidRPr="00FA4169" w:rsidRDefault="00E41D42" w:rsidP="00257B31">
            <w:r w:rsidRPr="003A00B2">
              <w:t>25</w:t>
            </w:r>
          </w:p>
        </w:tc>
        <w:tc>
          <w:tcPr>
            <w:tcW w:w="763" w:type="pct"/>
            <w:tcBorders>
              <w:bottom w:val="nil"/>
            </w:tcBorders>
          </w:tcPr>
          <w:p w14:paraId="65BE8649" w14:textId="77777777" w:rsidR="00E41D42" w:rsidRPr="001F3205" w:rsidRDefault="00E41D42" w:rsidP="00257B31">
            <w:r w:rsidRPr="003A00B2">
              <w:t>25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329D72" w14:textId="77777777" w:rsidR="00E41D42" w:rsidRPr="001F3205" w:rsidRDefault="00E41D42" w:rsidP="00257B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</w:tr>
      <w:tr w:rsidR="00E41D42" w:rsidRPr="00A65360" w14:paraId="1720175D" w14:textId="77777777" w:rsidTr="00257B31">
        <w:tc>
          <w:tcPr>
            <w:tcW w:w="1134" w:type="pct"/>
          </w:tcPr>
          <w:p w14:paraId="741BB8FC" w14:textId="77777777" w:rsidR="00E41D42" w:rsidRPr="00CB0F2A" w:rsidRDefault="00E41D42" w:rsidP="00257B31">
            <w:r w:rsidRPr="00902C29">
              <w:t>Linshui County</w:t>
            </w:r>
          </w:p>
        </w:tc>
        <w:tc>
          <w:tcPr>
            <w:tcW w:w="762" w:type="pct"/>
          </w:tcPr>
          <w:p w14:paraId="669489C4" w14:textId="77777777" w:rsidR="00E41D42" w:rsidRPr="00CB0F2A" w:rsidRDefault="00E41D42" w:rsidP="00257B31">
            <w:pPr>
              <w:rPr>
                <w:lang w:eastAsia="zh-CN"/>
              </w:rPr>
            </w:pPr>
            <w:r w:rsidRPr="003A00B2">
              <w:t>25</w:t>
            </w:r>
          </w:p>
        </w:tc>
        <w:tc>
          <w:tcPr>
            <w:tcW w:w="763" w:type="pct"/>
          </w:tcPr>
          <w:p w14:paraId="6B760588" w14:textId="77777777" w:rsidR="00E41D42" w:rsidRPr="00CB0F2A" w:rsidRDefault="00E41D42" w:rsidP="00257B31">
            <w:pPr>
              <w:rPr>
                <w:lang w:eastAsia="zh-CN"/>
              </w:rPr>
            </w:pPr>
            <w:r w:rsidRPr="003A00B2">
              <w:t>25</w:t>
            </w:r>
          </w:p>
        </w:tc>
        <w:tc>
          <w:tcPr>
            <w:tcW w:w="763" w:type="pct"/>
          </w:tcPr>
          <w:p w14:paraId="29BF30BD" w14:textId="77777777" w:rsidR="00E41D42" w:rsidRPr="00FA4169" w:rsidRDefault="00E41D42" w:rsidP="00257B31">
            <w:r w:rsidRPr="003A00B2">
              <w:t>25</w:t>
            </w:r>
          </w:p>
        </w:tc>
        <w:tc>
          <w:tcPr>
            <w:tcW w:w="763" w:type="pct"/>
          </w:tcPr>
          <w:p w14:paraId="26BD7FBB" w14:textId="77777777" w:rsidR="00E41D42" w:rsidRPr="00CB0F2A" w:rsidRDefault="00E41D42" w:rsidP="00257B31">
            <w:r w:rsidRPr="003A00B2">
              <w:t>25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D9DDD5" w14:textId="77777777" w:rsidR="00E41D42" w:rsidRPr="00CB0F2A" w:rsidRDefault="00E41D42" w:rsidP="00257B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</w:tr>
      <w:tr w:rsidR="00E41D42" w:rsidRPr="00A65360" w14:paraId="7D6D089D" w14:textId="77777777" w:rsidTr="00257B31">
        <w:tc>
          <w:tcPr>
            <w:tcW w:w="1134" w:type="pct"/>
          </w:tcPr>
          <w:p w14:paraId="452CFC3D" w14:textId="77777777" w:rsidR="00E41D42" w:rsidRPr="00CB0F2A" w:rsidRDefault="00E41D42" w:rsidP="00257B31">
            <w:r w:rsidRPr="00902C29">
              <w:t>Jiutai District</w:t>
            </w:r>
          </w:p>
        </w:tc>
        <w:tc>
          <w:tcPr>
            <w:tcW w:w="762" w:type="pct"/>
          </w:tcPr>
          <w:p w14:paraId="69D58580" w14:textId="77777777" w:rsidR="00E41D42" w:rsidRPr="00CB0F2A" w:rsidRDefault="00E41D42" w:rsidP="00257B31">
            <w:pPr>
              <w:rPr>
                <w:lang w:eastAsia="zh-CN"/>
              </w:rPr>
            </w:pPr>
            <w:r w:rsidRPr="003A00B2">
              <w:t>0</w:t>
            </w:r>
          </w:p>
        </w:tc>
        <w:tc>
          <w:tcPr>
            <w:tcW w:w="763" w:type="pct"/>
          </w:tcPr>
          <w:p w14:paraId="3F6F7B6F" w14:textId="77777777" w:rsidR="00E41D42" w:rsidRPr="00CB0F2A" w:rsidRDefault="00E41D42" w:rsidP="00257B31">
            <w:pPr>
              <w:rPr>
                <w:lang w:eastAsia="zh-CN"/>
              </w:rPr>
            </w:pPr>
            <w:r w:rsidRPr="003A00B2">
              <w:t>25</w:t>
            </w:r>
          </w:p>
        </w:tc>
        <w:tc>
          <w:tcPr>
            <w:tcW w:w="763" w:type="pct"/>
          </w:tcPr>
          <w:p w14:paraId="32DF156F" w14:textId="77777777" w:rsidR="00E41D42" w:rsidRPr="00FA4169" w:rsidRDefault="00E41D42" w:rsidP="00257B31">
            <w:r w:rsidRPr="003A00B2">
              <w:t>25</w:t>
            </w:r>
          </w:p>
        </w:tc>
        <w:tc>
          <w:tcPr>
            <w:tcW w:w="763" w:type="pct"/>
          </w:tcPr>
          <w:p w14:paraId="3346216F" w14:textId="77777777" w:rsidR="00E41D42" w:rsidRPr="00CB0F2A" w:rsidRDefault="00E41D42" w:rsidP="00257B31">
            <w:r w:rsidRPr="003A00B2">
              <w:t>25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7D7E8F" w14:textId="77777777" w:rsidR="00E41D42" w:rsidRPr="00A65360" w:rsidRDefault="00E41D42" w:rsidP="00257B3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</w:tr>
    </w:tbl>
    <w:p w14:paraId="5AF078FA" w14:textId="77777777" w:rsidR="00E41D42" w:rsidRPr="00945F4C" w:rsidRDefault="00E41D42" w:rsidP="00E41D42">
      <w:pPr>
        <w:rPr>
          <w:lang w:eastAsia="zh-CN"/>
        </w:rPr>
      </w:pPr>
      <w:r w:rsidRPr="00897BE8">
        <w:rPr>
          <w:b/>
          <w:bCs/>
          <w:lang w:eastAsia="zh-CN"/>
        </w:rPr>
        <w:t xml:space="preserve">Remarks: </w:t>
      </w:r>
      <w:r>
        <w:rPr>
          <w:rFonts w:hint="eastAsia"/>
          <w:lang w:eastAsia="zh-CN"/>
        </w:rPr>
        <w:t>I</w:t>
      </w:r>
      <w:r w:rsidRPr="00FC2D2B">
        <w:rPr>
          <w:rFonts w:hint="eastAsia"/>
          <w:lang w:eastAsia="zh-CN"/>
        </w:rPr>
        <w:t>C,</w:t>
      </w:r>
      <w:r>
        <w:rPr>
          <w:rFonts w:hint="eastAsia"/>
          <w:lang w:eastAsia="zh-CN"/>
        </w:rPr>
        <w:t xml:space="preserve"> </w:t>
      </w:r>
      <w:r w:rsidRPr="00945F4C">
        <w:rPr>
          <w:lang w:eastAsia="zh-CN"/>
        </w:rPr>
        <w:t>innovation capability</w:t>
      </w:r>
      <w:r>
        <w:rPr>
          <w:rFonts w:hint="eastAsia"/>
          <w:lang w:eastAsia="zh-CN"/>
        </w:rPr>
        <w:t>;</w:t>
      </w:r>
      <w:r w:rsidRPr="00FC2D2B">
        <w:t xml:space="preserve"> </w:t>
      </w:r>
      <w:r>
        <w:rPr>
          <w:rFonts w:hint="eastAsia"/>
          <w:lang w:eastAsia="zh-CN"/>
        </w:rPr>
        <w:t xml:space="preserve">II, </w:t>
      </w:r>
      <w:r w:rsidRPr="00A401BE">
        <w:t>Institutional innovation</w:t>
      </w:r>
      <w:r>
        <w:rPr>
          <w:rFonts w:hint="eastAsia"/>
          <w:lang w:eastAsia="zh-CN"/>
        </w:rPr>
        <w:t xml:space="preserve">; OI, </w:t>
      </w:r>
      <w:r w:rsidRPr="00A401BE">
        <w:t>Organizational Innovation</w:t>
      </w:r>
      <w:r>
        <w:rPr>
          <w:rFonts w:hint="eastAsia"/>
          <w:lang w:eastAsia="zh-CN"/>
        </w:rPr>
        <w:t xml:space="preserve">; TI, </w:t>
      </w:r>
      <w:r w:rsidRPr="00442A5D">
        <w:t>Technological innovation</w:t>
      </w:r>
      <w:r>
        <w:rPr>
          <w:rFonts w:hint="eastAsia"/>
          <w:lang w:eastAsia="zh-CN"/>
        </w:rPr>
        <w:t xml:space="preserve">; IID, </w:t>
      </w:r>
      <w:r w:rsidRPr="00B31305">
        <w:t>Innovation in Information Dissemination</w:t>
      </w:r>
      <w:r>
        <w:rPr>
          <w:rFonts w:hint="eastAsia"/>
          <w:lang w:eastAsia="zh-CN"/>
        </w:rPr>
        <w:t xml:space="preserve">; </w:t>
      </w:r>
      <w:r w:rsidRPr="00865017">
        <w:rPr>
          <w:lang w:eastAsia="zh-CN"/>
        </w:rPr>
        <w:t>Statistical unit, percentage</w:t>
      </w:r>
      <w:r w:rsidRPr="00897BE8">
        <w:rPr>
          <w:lang w:eastAsia="zh-CN"/>
        </w:rPr>
        <w:t>.</w:t>
      </w:r>
    </w:p>
    <w:p w14:paraId="6E03926C" w14:textId="77777777" w:rsidR="00E41D42" w:rsidRDefault="00E41D42" w:rsidP="00E41D42">
      <w:pPr>
        <w:rPr>
          <w:rFonts w:eastAsia="宋体" w:cs="Times New Roman"/>
          <w:color w:val="1F1F1F"/>
          <w:szCs w:val="24"/>
        </w:rPr>
      </w:pPr>
      <w:bookmarkStart w:id="2" w:name="_Table_2"/>
      <w:bookmarkEnd w:id="2"/>
      <w:r w:rsidRPr="007B14BF">
        <w:rPr>
          <w:rFonts w:eastAsia="宋体" w:cs="Times New Roman"/>
          <w:b/>
          <w:bCs/>
          <w:color w:val="1F1F1F"/>
          <w:szCs w:val="24"/>
        </w:rPr>
        <w:t>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 xml:space="preserve">1 (G). </w:t>
      </w:r>
      <w:r w:rsidRPr="00FF54AF">
        <w:rPr>
          <w:rFonts w:eastAsia="宋体" w:cs="Times New Roman"/>
          <w:b/>
          <w:bCs/>
          <w:color w:val="1F1F1F"/>
          <w:szCs w:val="24"/>
        </w:rPr>
        <w:t>Calibration anchors for condition variables and result variables</w:t>
      </w:r>
      <w:r w:rsidRPr="008A1165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490"/>
        <w:gridCol w:w="1492"/>
        <w:gridCol w:w="1492"/>
        <w:gridCol w:w="1492"/>
        <w:gridCol w:w="1594"/>
      </w:tblGrid>
      <w:tr w:rsidR="00E41D42" w:rsidRPr="00F7154E" w14:paraId="3BC2F849" w14:textId="77777777" w:rsidTr="00257B31">
        <w:trPr>
          <w:tblHeader/>
        </w:trPr>
        <w:tc>
          <w:tcPr>
            <w:tcW w:w="1134" w:type="pct"/>
            <w:tcBorders>
              <w:top w:val="single" w:sz="6" w:space="0" w:color="8E8E8E"/>
              <w:bottom w:val="nil"/>
            </w:tcBorders>
          </w:tcPr>
          <w:p w14:paraId="1A15340B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lastRenderedPageBreak/>
              <w:t>Variables</w:t>
            </w:r>
          </w:p>
        </w:tc>
        <w:tc>
          <w:tcPr>
            <w:tcW w:w="762" w:type="pct"/>
            <w:tcBorders>
              <w:top w:val="single" w:sz="6" w:space="0" w:color="8E8E8E"/>
              <w:bottom w:val="nil"/>
            </w:tcBorders>
          </w:tcPr>
          <w:p w14:paraId="3A7A58BF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02AB6D8F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t>Target set</w:t>
            </w: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0596B615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t>Completely subordinate</w:t>
            </w:r>
          </w:p>
        </w:tc>
        <w:tc>
          <w:tcPr>
            <w:tcW w:w="763" w:type="pct"/>
            <w:tcBorders>
              <w:top w:val="single" w:sz="6" w:space="0" w:color="8E8E8E"/>
              <w:bottom w:val="nil"/>
            </w:tcBorders>
          </w:tcPr>
          <w:p w14:paraId="01D400C7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lang w:eastAsia="zh-CN"/>
              </w:rPr>
              <w:t>I</w:t>
            </w:r>
            <w:r w:rsidRPr="00F7154E">
              <w:rPr>
                <w:b/>
                <w:bCs/>
              </w:rPr>
              <w:t>ntersection point</w:t>
            </w:r>
          </w:p>
        </w:tc>
        <w:tc>
          <w:tcPr>
            <w:tcW w:w="815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E7ECB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t>Completely independent</w:t>
            </w:r>
          </w:p>
        </w:tc>
      </w:tr>
      <w:tr w:rsidR="00E41D42" w:rsidRPr="00F7154E" w14:paraId="7227CC93" w14:textId="77777777" w:rsidTr="00257B31">
        <w:trPr>
          <w:tblHeader/>
        </w:trPr>
        <w:tc>
          <w:tcPr>
            <w:tcW w:w="1134" w:type="pct"/>
            <w:tcBorders>
              <w:top w:val="nil"/>
              <w:bottom w:val="single" w:sz="6" w:space="0" w:color="8E8E8E"/>
            </w:tcBorders>
          </w:tcPr>
          <w:p w14:paraId="41BBD77F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t>Classification</w:t>
            </w:r>
          </w:p>
        </w:tc>
        <w:tc>
          <w:tcPr>
            <w:tcW w:w="762" w:type="pct"/>
            <w:tcBorders>
              <w:top w:val="nil"/>
              <w:bottom w:val="single" w:sz="6" w:space="0" w:color="8E8E8E"/>
            </w:tcBorders>
          </w:tcPr>
          <w:p w14:paraId="5E46E7D8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7154E">
              <w:rPr>
                <w:b/>
                <w:bCs/>
              </w:rPr>
              <w:t>Name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613938F6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6B4B19FE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7154E">
              <w:rPr>
                <w:b/>
                <w:bCs/>
              </w:rPr>
              <w:t>Affiliation degree 0.95</w:t>
            </w:r>
          </w:p>
        </w:tc>
        <w:tc>
          <w:tcPr>
            <w:tcW w:w="763" w:type="pct"/>
            <w:tcBorders>
              <w:top w:val="nil"/>
              <w:bottom w:val="single" w:sz="6" w:space="0" w:color="8E8E8E"/>
            </w:tcBorders>
          </w:tcPr>
          <w:p w14:paraId="3B31234E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7154E">
              <w:rPr>
                <w:b/>
                <w:bCs/>
              </w:rPr>
              <w:t>Affiliation degree 0.50</w:t>
            </w:r>
          </w:p>
        </w:tc>
        <w:tc>
          <w:tcPr>
            <w:tcW w:w="815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42EE4" w14:textId="77777777" w:rsidR="00E41D42" w:rsidRPr="00F7154E" w:rsidRDefault="00E41D42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F7154E">
              <w:rPr>
                <w:b/>
                <w:bCs/>
              </w:rPr>
              <w:t>Affiliation degree 0.05</w:t>
            </w:r>
          </w:p>
        </w:tc>
      </w:tr>
      <w:tr w:rsidR="00E41D42" w:rsidRPr="00A65360" w14:paraId="14F6CD55" w14:textId="77777777" w:rsidTr="00257B31">
        <w:tc>
          <w:tcPr>
            <w:tcW w:w="1134" w:type="pct"/>
            <w:tcBorders>
              <w:bottom w:val="nil"/>
            </w:tcBorders>
          </w:tcPr>
          <w:p w14:paraId="7BE004E1" w14:textId="77777777" w:rsidR="00E41D42" w:rsidRPr="001F3205" w:rsidRDefault="00E41D42" w:rsidP="00257B31">
            <w:r w:rsidRPr="00637121">
              <w:t>Outcome variables</w:t>
            </w:r>
          </w:p>
        </w:tc>
        <w:tc>
          <w:tcPr>
            <w:tcW w:w="762" w:type="pct"/>
            <w:tcBorders>
              <w:bottom w:val="nil"/>
            </w:tcBorders>
          </w:tcPr>
          <w:p w14:paraId="5C283814" w14:textId="77777777" w:rsidR="00E41D42" w:rsidRPr="001F3205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0DFC395A" w14:textId="77777777" w:rsidR="00E41D42" w:rsidRPr="001F3205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2030DC42" w14:textId="77777777" w:rsidR="00E41D42" w:rsidRPr="00FA4169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0D7E8A0D" w14:textId="77777777" w:rsidR="00E41D42" w:rsidRPr="001F3205" w:rsidRDefault="00E41D42" w:rsidP="00257B31"/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82BF6E" w14:textId="77777777" w:rsidR="00E41D42" w:rsidRPr="001F3205" w:rsidRDefault="00E41D42" w:rsidP="00257B31"/>
        </w:tc>
      </w:tr>
      <w:tr w:rsidR="00E41D42" w:rsidRPr="00A65360" w14:paraId="35C2180B" w14:textId="77777777" w:rsidTr="00257B31">
        <w:tc>
          <w:tcPr>
            <w:tcW w:w="1134" w:type="pct"/>
            <w:tcBorders>
              <w:bottom w:val="nil"/>
            </w:tcBorders>
          </w:tcPr>
          <w:p w14:paraId="5B2FFEB5" w14:textId="77777777" w:rsidR="00E41D42" w:rsidRPr="00902C29" w:rsidRDefault="00E41D42" w:rsidP="00257B31"/>
        </w:tc>
        <w:tc>
          <w:tcPr>
            <w:tcW w:w="762" w:type="pct"/>
            <w:tcBorders>
              <w:bottom w:val="nil"/>
            </w:tcBorders>
          </w:tcPr>
          <w:p w14:paraId="5B4B54DF" w14:textId="77777777" w:rsidR="00E41D42" w:rsidRPr="00122ACA" w:rsidRDefault="00E41D42" w:rsidP="00257B31">
            <w:r w:rsidRPr="00BD3849">
              <w:t>configura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7403D729" w14:textId="77777777" w:rsidR="00E41D42" w:rsidRPr="00122ACA" w:rsidRDefault="00E41D42" w:rsidP="00257B31">
            <w:r w:rsidRPr="00BD3849">
              <w:t>High configura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52622C2A" w14:textId="77777777" w:rsidR="00E41D42" w:rsidRPr="00122ACA" w:rsidRDefault="00E41D42" w:rsidP="00257B31">
            <w:pPr>
              <w:rPr>
                <w:lang w:eastAsia="zh-CN"/>
              </w:rPr>
            </w:pPr>
            <w:r w:rsidRPr="00BD3849">
              <w:t>41.0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763" w:type="pct"/>
            <w:tcBorders>
              <w:bottom w:val="nil"/>
            </w:tcBorders>
          </w:tcPr>
          <w:p w14:paraId="1B45333B" w14:textId="77777777" w:rsidR="00E41D42" w:rsidRPr="00122ACA" w:rsidRDefault="00E41D42" w:rsidP="00257B31">
            <w:pPr>
              <w:rPr>
                <w:lang w:eastAsia="zh-CN"/>
              </w:rPr>
            </w:pPr>
            <w:r w:rsidRPr="00BD3849">
              <w:t>37.9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CB2E75" w14:textId="77777777" w:rsidR="00E41D42" w:rsidRPr="00122ACA" w:rsidRDefault="00E41D42" w:rsidP="00257B31">
            <w:r w:rsidRPr="00BD3849">
              <w:t>27.83</w:t>
            </w:r>
          </w:p>
        </w:tc>
      </w:tr>
      <w:tr w:rsidR="00E41D42" w:rsidRPr="00A65360" w14:paraId="4A0DC881" w14:textId="77777777" w:rsidTr="00257B31">
        <w:tc>
          <w:tcPr>
            <w:tcW w:w="1134" w:type="pct"/>
            <w:tcBorders>
              <w:bottom w:val="nil"/>
            </w:tcBorders>
          </w:tcPr>
          <w:p w14:paraId="72213A28" w14:textId="77777777" w:rsidR="00E41D42" w:rsidRPr="00902C29" w:rsidRDefault="00E41D42" w:rsidP="00257B31">
            <w:r w:rsidRPr="00637121">
              <w:t>Conditional variables</w:t>
            </w:r>
          </w:p>
        </w:tc>
        <w:tc>
          <w:tcPr>
            <w:tcW w:w="762" w:type="pct"/>
            <w:tcBorders>
              <w:bottom w:val="nil"/>
            </w:tcBorders>
          </w:tcPr>
          <w:p w14:paraId="7FC0FA67" w14:textId="77777777" w:rsidR="00E41D42" w:rsidRPr="00122ACA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29533496" w14:textId="77777777" w:rsidR="00E41D42" w:rsidRPr="00122ACA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78151902" w14:textId="77777777" w:rsidR="00E41D42" w:rsidRPr="00122ACA" w:rsidRDefault="00E41D42" w:rsidP="00257B31"/>
        </w:tc>
        <w:tc>
          <w:tcPr>
            <w:tcW w:w="763" w:type="pct"/>
            <w:tcBorders>
              <w:bottom w:val="nil"/>
            </w:tcBorders>
          </w:tcPr>
          <w:p w14:paraId="5C6D5C9C" w14:textId="77777777" w:rsidR="00E41D42" w:rsidRPr="00122ACA" w:rsidRDefault="00E41D42" w:rsidP="00257B31"/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86A250" w14:textId="77777777" w:rsidR="00E41D42" w:rsidRPr="00122ACA" w:rsidRDefault="00E41D42" w:rsidP="00257B31"/>
        </w:tc>
      </w:tr>
      <w:tr w:rsidR="00E41D42" w:rsidRPr="00A65360" w14:paraId="7573A013" w14:textId="77777777" w:rsidTr="00257B31">
        <w:tc>
          <w:tcPr>
            <w:tcW w:w="1134" w:type="pct"/>
            <w:tcBorders>
              <w:bottom w:val="nil"/>
            </w:tcBorders>
          </w:tcPr>
          <w:p w14:paraId="0DD1D6DB" w14:textId="77777777" w:rsidR="00E41D42" w:rsidRPr="00902C29" w:rsidRDefault="00E41D42" w:rsidP="00257B31"/>
        </w:tc>
        <w:tc>
          <w:tcPr>
            <w:tcW w:w="762" w:type="pct"/>
            <w:tcBorders>
              <w:bottom w:val="nil"/>
            </w:tcBorders>
          </w:tcPr>
          <w:p w14:paraId="462C48CE" w14:textId="77777777" w:rsidR="00E41D42" w:rsidRPr="00122ACA" w:rsidRDefault="00E41D42" w:rsidP="00257B31">
            <w:r w:rsidRPr="003F47D4">
              <w:t>percep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2BF1D7FC" w14:textId="77777777" w:rsidR="00E41D42" w:rsidRPr="00122ACA" w:rsidRDefault="00E41D42" w:rsidP="00257B31">
            <w:r w:rsidRPr="003F47D4">
              <w:t>High percep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77F7AD85" w14:textId="77777777" w:rsidR="00E41D42" w:rsidRPr="00122ACA" w:rsidRDefault="00E41D42" w:rsidP="00257B31">
            <w:r w:rsidRPr="003F47D4">
              <w:t>81.11</w:t>
            </w:r>
          </w:p>
        </w:tc>
        <w:tc>
          <w:tcPr>
            <w:tcW w:w="763" w:type="pct"/>
            <w:tcBorders>
              <w:bottom w:val="nil"/>
            </w:tcBorders>
          </w:tcPr>
          <w:p w14:paraId="73C8B263" w14:textId="77777777" w:rsidR="00E41D42" w:rsidRPr="00122ACA" w:rsidRDefault="00E41D42" w:rsidP="00257B31">
            <w:pPr>
              <w:rPr>
                <w:lang w:eastAsia="zh-CN"/>
              </w:rPr>
            </w:pPr>
            <w:r w:rsidRPr="003F47D4">
              <w:t>78.0</w:t>
            </w: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706F88" w14:textId="77777777" w:rsidR="00E41D42" w:rsidRPr="00122ACA" w:rsidRDefault="00E41D42" w:rsidP="00257B31">
            <w:r w:rsidRPr="003F47D4">
              <w:t>75.94</w:t>
            </w:r>
          </w:p>
        </w:tc>
      </w:tr>
      <w:tr w:rsidR="00E41D42" w:rsidRPr="00A65360" w14:paraId="6E81C7A5" w14:textId="77777777" w:rsidTr="00257B31">
        <w:tc>
          <w:tcPr>
            <w:tcW w:w="1134" w:type="pct"/>
            <w:tcBorders>
              <w:bottom w:val="nil"/>
            </w:tcBorders>
          </w:tcPr>
          <w:p w14:paraId="6FD0F9DA" w14:textId="77777777" w:rsidR="00E41D42" w:rsidRPr="00902C29" w:rsidRDefault="00E41D42" w:rsidP="00257B31"/>
        </w:tc>
        <w:tc>
          <w:tcPr>
            <w:tcW w:w="762" w:type="pct"/>
            <w:tcBorders>
              <w:bottom w:val="nil"/>
            </w:tcBorders>
          </w:tcPr>
          <w:p w14:paraId="3F0E1143" w14:textId="77777777" w:rsidR="00E41D42" w:rsidRPr="00122ACA" w:rsidRDefault="00E41D42" w:rsidP="00257B31">
            <w:r w:rsidRPr="003F47D4">
              <w:t>insight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19B914EE" w14:textId="77777777" w:rsidR="00E41D42" w:rsidRPr="00122ACA" w:rsidRDefault="00E41D42" w:rsidP="00257B31">
            <w:r w:rsidRPr="003F47D4">
              <w:t>High insight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6C649CEA" w14:textId="77777777" w:rsidR="00E41D42" w:rsidRPr="00122ACA" w:rsidRDefault="00E41D42" w:rsidP="00257B31">
            <w:r w:rsidRPr="003F47D4">
              <w:t>23.85</w:t>
            </w:r>
          </w:p>
        </w:tc>
        <w:tc>
          <w:tcPr>
            <w:tcW w:w="763" w:type="pct"/>
            <w:tcBorders>
              <w:bottom w:val="nil"/>
            </w:tcBorders>
          </w:tcPr>
          <w:p w14:paraId="6AE4AE86" w14:textId="77777777" w:rsidR="00E41D42" w:rsidRPr="00122ACA" w:rsidRDefault="00E41D42" w:rsidP="00257B31">
            <w:r w:rsidRPr="003F47D4">
              <w:t>22.50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082BB6" w14:textId="77777777" w:rsidR="00E41D42" w:rsidRPr="00122ACA" w:rsidRDefault="00E41D42" w:rsidP="00257B31">
            <w:r w:rsidRPr="003F47D4">
              <w:t>13.05</w:t>
            </w:r>
          </w:p>
        </w:tc>
      </w:tr>
      <w:tr w:rsidR="00E41D42" w:rsidRPr="00A65360" w14:paraId="3FE95366" w14:textId="77777777" w:rsidTr="00257B31">
        <w:tc>
          <w:tcPr>
            <w:tcW w:w="1134" w:type="pct"/>
            <w:tcBorders>
              <w:bottom w:val="nil"/>
            </w:tcBorders>
          </w:tcPr>
          <w:p w14:paraId="03D4FFAE" w14:textId="77777777" w:rsidR="00E41D42" w:rsidRPr="00902C29" w:rsidRDefault="00E41D42" w:rsidP="00257B31"/>
        </w:tc>
        <w:tc>
          <w:tcPr>
            <w:tcW w:w="762" w:type="pct"/>
            <w:tcBorders>
              <w:bottom w:val="nil"/>
            </w:tcBorders>
          </w:tcPr>
          <w:p w14:paraId="1D6157B5" w14:textId="77777777" w:rsidR="00E41D42" w:rsidRPr="00122ACA" w:rsidRDefault="00E41D42" w:rsidP="00257B31">
            <w:r w:rsidRPr="003F47D4">
              <w:t>integra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3A6E75A6" w14:textId="77777777" w:rsidR="00E41D42" w:rsidRPr="00122ACA" w:rsidRDefault="00E41D42" w:rsidP="00257B31">
            <w:r w:rsidRPr="003F47D4">
              <w:t>High integration capability</w:t>
            </w:r>
          </w:p>
        </w:tc>
        <w:tc>
          <w:tcPr>
            <w:tcW w:w="763" w:type="pct"/>
            <w:tcBorders>
              <w:bottom w:val="nil"/>
            </w:tcBorders>
          </w:tcPr>
          <w:p w14:paraId="3AA4324E" w14:textId="77777777" w:rsidR="00E41D42" w:rsidRPr="00122ACA" w:rsidRDefault="00E41D42" w:rsidP="00257B31">
            <w:pPr>
              <w:rPr>
                <w:lang w:eastAsia="zh-CN"/>
              </w:rPr>
            </w:pPr>
            <w:r w:rsidRPr="003F47D4">
              <w:t>23.4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763" w:type="pct"/>
            <w:tcBorders>
              <w:bottom w:val="nil"/>
            </w:tcBorders>
          </w:tcPr>
          <w:p w14:paraId="482A9B60" w14:textId="77777777" w:rsidR="00E41D42" w:rsidRPr="00122ACA" w:rsidRDefault="00E41D42" w:rsidP="00257B31">
            <w:r w:rsidRPr="003F47D4">
              <w:t>17.89</w:t>
            </w:r>
          </w:p>
        </w:tc>
        <w:tc>
          <w:tcPr>
            <w:tcW w:w="81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977ED4" w14:textId="77777777" w:rsidR="00E41D42" w:rsidRPr="00122ACA" w:rsidRDefault="00E41D42" w:rsidP="00257B31">
            <w:pPr>
              <w:rPr>
                <w:lang w:eastAsia="zh-CN"/>
              </w:rPr>
            </w:pPr>
            <w:r w:rsidRPr="003F47D4">
              <w:t>12.6</w:t>
            </w:r>
            <w:r>
              <w:rPr>
                <w:rFonts w:hint="eastAsia"/>
                <w:lang w:eastAsia="zh-CN"/>
              </w:rPr>
              <w:t>0</w:t>
            </w:r>
          </w:p>
        </w:tc>
      </w:tr>
      <w:tr w:rsidR="00E41D42" w:rsidRPr="00A65360" w14:paraId="50BCF57D" w14:textId="77777777" w:rsidTr="00257B31">
        <w:tc>
          <w:tcPr>
            <w:tcW w:w="1134" w:type="pct"/>
          </w:tcPr>
          <w:p w14:paraId="7531355C" w14:textId="77777777" w:rsidR="00E41D42" w:rsidRPr="00CB0F2A" w:rsidRDefault="00E41D42" w:rsidP="00257B31"/>
        </w:tc>
        <w:tc>
          <w:tcPr>
            <w:tcW w:w="762" w:type="pct"/>
          </w:tcPr>
          <w:p w14:paraId="7BD90B4C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learning capability</w:t>
            </w:r>
          </w:p>
        </w:tc>
        <w:tc>
          <w:tcPr>
            <w:tcW w:w="763" w:type="pct"/>
          </w:tcPr>
          <w:p w14:paraId="50934CA2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High learning capability</w:t>
            </w:r>
          </w:p>
        </w:tc>
        <w:tc>
          <w:tcPr>
            <w:tcW w:w="763" w:type="pct"/>
          </w:tcPr>
          <w:p w14:paraId="3DEFBD97" w14:textId="77777777" w:rsidR="00E41D42" w:rsidRPr="00FA4169" w:rsidRDefault="00E41D42" w:rsidP="00257B31">
            <w:pPr>
              <w:rPr>
                <w:lang w:eastAsia="zh-CN"/>
              </w:rPr>
            </w:pPr>
            <w:r w:rsidRPr="003F47D4">
              <w:t>17.7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763" w:type="pct"/>
          </w:tcPr>
          <w:p w14:paraId="3149226C" w14:textId="77777777" w:rsidR="00E41D42" w:rsidRPr="00CB0F2A" w:rsidRDefault="00E41D42" w:rsidP="00257B31">
            <w:r w:rsidRPr="003F47D4">
              <w:t>14.87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BA5788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8.7</w:t>
            </w:r>
            <w:r>
              <w:rPr>
                <w:rFonts w:hint="eastAsia"/>
                <w:lang w:eastAsia="zh-CN"/>
              </w:rPr>
              <w:t>0</w:t>
            </w:r>
          </w:p>
        </w:tc>
      </w:tr>
      <w:tr w:rsidR="00E41D42" w:rsidRPr="00A65360" w14:paraId="47D58D3F" w14:textId="77777777" w:rsidTr="00257B31">
        <w:tc>
          <w:tcPr>
            <w:tcW w:w="1134" w:type="pct"/>
          </w:tcPr>
          <w:p w14:paraId="7C22AAA0" w14:textId="77777777" w:rsidR="00E41D42" w:rsidRPr="00CB0F2A" w:rsidRDefault="00E41D42" w:rsidP="00257B31"/>
        </w:tc>
        <w:tc>
          <w:tcPr>
            <w:tcW w:w="762" w:type="pct"/>
          </w:tcPr>
          <w:p w14:paraId="58F8C3BE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innovation capability</w:t>
            </w:r>
          </w:p>
        </w:tc>
        <w:tc>
          <w:tcPr>
            <w:tcW w:w="763" w:type="pct"/>
          </w:tcPr>
          <w:p w14:paraId="5A7A4788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High innovation capability</w:t>
            </w:r>
          </w:p>
        </w:tc>
        <w:tc>
          <w:tcPr>
            <w:tcW w:w="763" w:type="pct"/>
          </w:tcPr>
          <w:p w14:paraId="201721BF" w14:textId="77777777" w:rsidR="00E41D42" w:rsidRPr="00FA4169" w:rsidRDefault="00E41D42" w:rsidP="00257B31">
            <w:pPr>
              <w:rPr>
                <w:lang w:eastAsia="zh-CN"/>
              </w:rPr>
            </w:pPr>
            <w:r w:rsidRPr="003F47D4">
              <w:t>20</w:t>
            </w:r>
            <w:r>
              <w:rPr>
                <w:rFonts w:hint="eastAsia"/>
                <w:lang w:eastAsia="zh-CN"/>
              </w:rPr>
              <w:t>.00</w:t>
            </w:r>
          </w:p>
        </w:tc>
        <w:tc>
          <w:tcPr>
            <w:tcW w:w="763" w:type="pct"/>
          </w:tcPr>
          <w:p w14:paraId="32766119" w14:textId="77777777" w:rsidR="00E41D42" w:rsidRPr="00CB0F2A" w:rsidRDefault="00E41D42" w:rsidP="00257B31">
            <w:pPr>
              <w:rPr>
                <w:lang w:eastAsia="zh-CN"/>
              </w:rPr>
            </w:pPr>
            <w:r w:rsidRPr="003F47D4">
              <w:t>20</w:t>
            </w:r>
            <w:r>
              <w:rPr>
                <w:rFonts w:hint="eastAsia"/>
                <w:lang w:eastAsia="zh-CN"/>
              </w:rPr>
              <w:t>.00</w:t>
            </w:r>
          </w:p>
        </w:tc>
        <w:tc>
          <w:tcPr>
            <w:tcW w:w="815" w:type="pct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77C537" w14:textId="77777777" w:rsidR="00E41D42" w:rsidRPr="00A65360" w:rsidRDefault="00E41D42" w:rsidP="00257B31">
            <w:pPr>
              <w:rPr>
                <w:rFonts w:cs="Times New Roman"/>
                <w:szCs w:val="24"/>
                <w:lang w:eastAsia="zh-CN"/>
              </w:rPr>
            </w:pPr>
            <w:r w:rsidRPr="003F47D4">
              <w:t>15.5</w:t>
            </w:r>
            <w:r>
              <w:rPr>
                <w:rFonts w:hint="eastAsia"/>
                <w:lang w:eastAsia="zh-CN"/>
              </w:rPr>
              <w:t>0</w:t>
            </w:r>
          </w:p>
        </w:tc>
      </w:tr>
    </w:tbl>
    <w:p w14:paraId="3603F0D3" w14:textId="5CCF8CE8" w:rsidR="00EC6734" w:rsidRPr="00945F4C" w:rsidRDefault="00EC6734" w:rsidP="00E41D42">
      <w:pPr>
        <w:rPr>
          <w:lang w:eastAsia="zh-CN"/>
        </w:rPr>
      </w:pPr>
    </w:p>
    <w:sectPr w:rsidR="00EC6734" w:rsidRPr="00945F4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0E93D" w14:textId="77777777" w:rsidR="007E459B" w:rsidRDefault="007E459B" w:rsidP="00117666">
      <w:pPr>
        <w:spacing w:after="0"/>
      </w:pPr>
      <w:r>
        <w:separator/>
      </w:r>
    </w:p>
  </w:endnote>
  <w:endnote w:type="continuationSeparator" w:id="0">
    <w:p w14:paraId="6B12FF4D" w14:textId="77777777" w:rsidR="007E459B" w:rsidRDefault="007E45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F48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4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F48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F48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4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48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24F01" w14:textId="77777777" w:rsidR="007E459B" w:rsidRDefault="007E459B" w:rsidP="00117666">
      <w:pPr>
        <w:spacing w:after="0"/>
      </w:pPr>
      <w:r>
        <w:separator/>
      </w:r>
    </w:p>
  </w:footnote>
  <w:footnote w:type="continuationSeparator" w:id="0">
    <w:p w14:paraId="075856B9" w14:textId="77777777" w:rsidR="007E459B" w:rsidRDefault="007E45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48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F48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7"/>
        </w:tabs>
        <w:ind w:left="36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A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709"/>
    <w:rsid w:val="001B5B9B"/>
    <w:rsid w:val="001D681B"/>
    <w:rsid w:val="00243E95"/>
    <w:rsid w:val="00267D18"/>
    <w:rsid w:val="00281F87"/>
    <w:rsid w:val="002868E2"/>
    <w:rsid w:val="002869C3"/>
    <w:rsid w:val="002936E4"/>
    <w:rsid w:val="002B4A57"/>
    <w:rsid w:val="002B68DB"/>
    <w:rsid w:val="002C3AB8"/>
    <w:rsid w:val="002C74CA"/>
    <w:rsid w:val="003269C8"/>
    <w:rsid w:val="003544FB"/>
    <w:rsid w:val="0036035C"/>
    <w:rsid w:val="003D2D47"/>
    <w:rsid w:val="003D2F2D"/>
    <w:rsid w:val="003E6DDB"/>
    <w:rsid w:val="003F4E00"/>
    <w:rsid w:val="00401590"/>
    <w:rsid w:val="00447801"/>
    <w:rsid w:val="00452E9C"/>
    <w:rsid w:val="004735C8"/>
    <w:rsid w:val="004961FF"/>
    <w:rsid w:val="004A2189"/>
    <w:rsid w:val="004B4ED6"/>
    <w:rsid w:val="004F48DF"/>
    <w:rsid w:val="00517A89"/>
    <w:rsid w:val="005250F2"/>
    <w:rsid w:val="0057303F"/>
    <w:rsid w:val="00593EEA"/>
    <w:rsid w:val="005A5EEE"/>
    <w:rsid w:val="005F2EFB"/>
    <w:rsid w:val="006375C7"/>
    <w:rsid w:val="00654E8F"/>
    <w:rsid w:val="00660D05"/>
    <w:rsid w:val="006820B1"/>
    <w:rsid w:val="00686D39"/>
    <w:rsid w:val="006B7D14"/>
    <w:rsid w:val="00701727"/>
    <w:rsid w:val="0070566C"/>
    <w:rsid w:val="00714C50"/>
    <w:rsid w:val="00725A7D"/>
    <w:rsid w:val="0073179B"/>
    <w:rsid w:val="007501BE"/>
    <w:rsid w:val="00755057"/>
    <w:rsid w:val="00790BB3"/>
    <w:rsid w:val="007B78CB"/>
    <w:rsid w:val="007C206C"/>
    <w:rsid w:val="007E459B"/>
    <w:rsid w:val="00803D24"/>
    <w:rsid w:val="00817DD6"/>
    <w:rsid w:val="00865017"/>
    <w:rsid w:val="00885156"/>
    <w:rsid w:val="008E4C49"/>
    <w:rsid w:val="008E4DF6"/>
    <w:rsid w:val="009118FA"/>
    <w:rsid w:val="009151AA"/>
    <w:rsid w:val="0093429D"/>
    <w:rsid w:val="0093607F"/>
    <w:rsid w:val="00943573"/>
    <w:rsid w:val="00945F4C"/>
    <w:rsid w:val="00965D74"/>
    <w:rsid w:val="00970F7D"/>
    <w:rsid w:val="00994A3D"/>
    <w:rsid w:val="009C2B12"/>
    <w:rsid w:val="009C70F3"/>
    <w:rsid w:val="00A174D9"/>
    <w:rsid w:val="00A401BE"/>
    <w:rsid w:val="00A53947"/>
    <w:rsid w:val="00A569CD"/>
    <w:rsid w:val="00AB5EE2"/>
    <w:rsid w:val="00AB6715"/>
    <w:rsid w:val="00AD15E1"/>
    <w:rsid w:val="00B1671E"/>
    <w:rsid w:val="00B25EB8"/>
    <w:rsid w:val="00B31305"/>
    <w:rsid w:val="00B354E1"/>
    <w:rsid w:val="00B37F4D"/>
    <w:rsid w:val="00B67FF6"/>
    <w:rsid w:val="00C1302A"/>
    <w:rsid w:val="00C24F50"/>
    <w:rsid w:val="00C52A7B"/>
    <w:rsid w:val="00C55B53"/>
    <w:rsid w:val="00C56BAF"/>
    <w:rsid w:val="00C679AA"/>
    <w:rsid w:val="00C75972"/>
    <w:rsid w:val="00CC0A3A"/>
    <w:rsid w:val="00CC5D2A"/>
    <w:rsid w:val="00CD066B"/>
    <w:rsid w:val="00CE4FEE"/>
    <w:rsid w:val="00D572B7"/>
    <w:rsid w:val="00DB59C3"/>
    <w:rsid w:val="00DC259A"/>
    <w:rsid w:val="00DE23E8"/>
    <w:rsid w:val="00E41D42"/>
    <w:rsid w:val="00E52377"/>
    <w:rsid w:val="00E64E17"/>
    <w:rsid w:val="00E866C9"/>
    <w:rsid w:val="00EA3D3C"/>
    <w:rsid w:val="00EC6734"/>
    <w:rsid w:val="00EE2C8F"/>
    <w:rsid w:val="00F265E6"/>
    <w:rsid w:val="00F46900"/>
    <w:rsid w:val="00F61D89"/>
    <w:rsid w:val="00FC2D2B"/>
    <w:rsid w:val="00FD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6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6</TotalTime>
  <Pages>4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29</cp:revision>
  <cp:lastPrinted>2013-10-03T12:51:00Z</cp:lastPrinted>
  <dcterms:created xsi:type="dcterms:W3CDTF">2022-11-17T16:58:00Z</dcterms:created>
  <dcterms:modified xsi:type="dcterms:W3CDTF">2026-01-2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a906a54-c13d-4009-acba-7025398a7000</vt:lpwstr>
  </property>
</Properties>
</file>